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C00" w:rsidRPr="00E94848" w:rsidRDefault="00E94848" w:rsidP="00C507DE">
      <w:pPr>
        <w:rPr>
          <w:b/>
          <w:sz w:val="36"/>
          <w:szCs w:val="36"/>
        </w:rPr>
      </w:pPr>
      <w:r w:rsidRPr="00E94848">
        <w:rPr>
          <w:b/>
          <w:sz w:val="36"/>
          <w:szCs w:val="36"/>
        </w:rPr>
        <w:t>Supplementary appendix</w:t>
      </w:r>
    </w:p>
    <w:p w:rsidR="00590B70" w:rsidRDefault="00590B70">
      <w:pPr>
        <w:rPr>
          <w:b/>
          <w:sz w:val="24"/>
          <w:szCs w:val="24"/>
        </w:rPr>
      </w:pPr>
    </w:p>
    <w:p w:rsidR="00A34737" w:rsidRPr="008F6C55" w:rsidRDefault="00A34737" w:rsidP="00A34737">
      <w:pPr>
        <w:spacing w:after="0"/>
        <w:rPr>
          <w:b/>
        </w:rPr>
      </w:pPr>
      <w:proofErr w:type="spellStart"/>
      <w:proofErr w:type="gramStart"/>
      <w:r>
        <w:rPr>
          <w:rFonts w:ascii="Calibri" w:eastAsia="Times New Roman" w:hAnsi="Calibri" w:cs="Times New Roman"/>
          <w:b/>
          <w:color w:val="000000"/>
          <w:sz w:val="24"/>
        </w:rPr>
        <w:t>eTable</w:t>
      </w:r>
      <w:proofErr w:type="spellEnd"/>
      <w:proofErr w:type="gramEnd"/>
      <w:r>
        <w:rPr>
          <w:rFonts w:ascii="Calibri" w:eastAsia="Times New Roman" w:hAnsi="Calibri" w:cs="Times New Roman"/>
          <w:b/>
          <w:color w:val="000000"/>
          <w:sz w:val="24"/>
        </w:rPr>
        <w:t xml:space="preserve"> 1:</w:t>
      </w:r>
      <w:r w:rsidRPr="00BF1CEC">
        <w:rPr>
          <w:b/>
          <w:sz w:val="24"/>
          <w:szCs w:val="24"/>
        </w:rPr>
        <w:t xml:space="preserve"> </w:t>
      </w:r>
      <w:r w:rsidRPr="00BF1CEC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Adjusted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 h</w:t>
      </w:r>
      <w:r w:rsidRPr="009835B7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azard ratios (95% confidence intervals) for incident 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diabetes</w:t>
      </w:r>
      <w:r w:rsidRPr="009835B7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 associated with 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>a history of pregnancy or pregnancy loss, baseline characteristics</w:t>
      </w:r>
    </w:p>
    <w:tbl>
      <w:tblPr>
        <w:tblpPr w:leftFromText="180" w:rightFromText="180" w:vertAnchor="text" w:horzAnchor="margin" w:tblpX="-318" w:tblpY="172"/>
        <w:tblW w:w="15151" w:type="dxa"/>
        <w:tblLook w:val="04A0"/>
      </w:tblPr>
      <w:tblGrid>
        <w:gridCol w:w="2445"/>
        <w:gridCol w:w="1774"/>
        <w:gridCol w:w="851"/>
        <w:gridCol w:w="1701"/>
        <w:gridCol w:w="850"/>
        <w:gridCol w:w="1692"/>
        <w:gridCol w:w="718"/>
        <w:gridCol w:w="1833"/>
        <w:gridCol w:w="718"/>
        <w:gridCol w:w="1843"/>
        <w:gridCol w:w="726"/>
      </w:tblGrid>
      <w:tr w:rsidR="00F448A7" w:rsidRPr="00913C50" w:rsidTr="00F448A7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gnanc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gnancy los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scarriag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duced abortions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illbirths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913C50" w:rsidRDefault="008C124B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Regio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24B" w:rsidRPr="00913C50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1 (0.72; 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7 (1.00;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2 (0.92;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99;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3 (1.01; 1.2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0 (0.65; 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8 (1.00;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7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91; 1.2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7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0 (1.02; 1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2 (0.86; 1.2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1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Birth cohor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 xml:space="preserve">   &lt;19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6 (0.72;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6 (1.00;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2 (0.93;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6 (1.00;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9 (0.99; 1.2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 xml:space="preserve">   ≥19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0 (0.61; 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9 (1.00;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90; 1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74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9 (1.01; 1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0 (0.89; 1.3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4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Educa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below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6 (0.71; 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6 (1.00;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1 (0.92; 1.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99; 1.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2 (1.01; 1.2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abov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3 (0.64;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3 (1.02; 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1 (0.95; 1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2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2 (1.02; 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9 (0.78; 1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47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Smoking statu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Nev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73; 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8 (1.02;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4 (0.95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8 (1.02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9 (0.99; 1.2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Ev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79 (0.58;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4 (0.87; 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5 (0.72; 1.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54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0 (0.83; 1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3 (0.82; 1.5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36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BMI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&lt;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3 (0.71;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9 (1.01;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4 (0.83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0 (1.02; 1.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0 (0.97; 1.2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≥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3 (0.56; 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7 (1.00;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1 (0.99; 1.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05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7 (1.00; 1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8 (0.95; 1.2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Hypertens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5 (0.75; 1.2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0 (1.05; 1.1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3 (0.94; 1.13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8 (1.02; 1.14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11 (1.00; 1.23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80 (0.36; 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5 (0.95;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3 (0.87; 1.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97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4 (0.94; 1.1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0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7B7C">
              <w:t>1.06 (0.89; 1.2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Pr="00FE652D" w:rsidRDefault="008C124B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Overall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eastAsia="Times New Roman" w:hAnsi="Calibri" w:cs="Times New Roman"/>
                <w:color w:val="000000"/>
                <w:lang w:eastAsia="en-GB"/>
              </w:rPr>
              <w:t>0.95 (0.75; 1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eastAsia="Times New Roman" w:hAnsi="Calibri" w:cs="Times New Roman"/>
                <w:color w:val="000000"/>
                <w:lang w:eastAsia="en-GB"/>
              </w:rPr>
              <w:t>1.07 (1.02; 1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eastAsia="Times New Roman" w:hAnsi="Calibri" w:cs="Times New Roman"/>
                <w:color w:val="000000"/>
                <w:lang w:eastAsia="en-GB"/>
              </w:rPr>
              <w:t>1.03 (0.95; 1.1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eastAsia="Times New Roman" w:hAnsi="Calibri" w:cs="Times New Roman"/>
                <w:color w:val="000000"/>
                <w:lang w:eastAsia="en-GB"/>
              </w:rPr>
              <w:t>1.07 (1.02; 1.1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eastAsia="Times New Roman" w:hAnsi="Calibri" w:cs="Times New Roman"/>
                <w:color w:val="000000"/>
                <w:lang w:eastAsia="en-GB"/>
              </w:rPr>
              <w:t>1.10 (1.00; 1.20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124B" w:rsidRDefault="008C124B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</w:tr>
    </w:tbl>
    <w:p w:rsidR="002C742D" w:rsidRDefault="002C742D" w:rsidP="002C742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s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are stratified by age and study area, and adjusted for level of attained education, household income, smoking status, alcohol use, systolic blood pressure, history of hypertension, physical activity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nd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body mass index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.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alyses for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pregnancy loss,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miscarriage, induced abortion, and stillbirth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were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dditionally adjusted for number of live births, and where appropriate, number of miscarriages, induced abortions, and stillbirths. </w:t>
      </w:r>
    </w:p>
    <w:p w:rsidR="002C742D" w:rsidRDefault="002C742D" w:rsidP="002C742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alyses for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pregnancy loss,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miscarriage, induced abortion, and stillbirth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were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estricted to women with at least one pregnancy</w:t>
      </w:r>
    </w:p>
    <w:p w:rsidR="002C742D" w:rsidRDefault="002C742D" w:rsidP="002C742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 represents the p-value for heterogeneity between subgroups</w:t>
      </w:r>
    </w:p>
    <w:p w:rsidR="00FE652D" w:rsidRDefault="00FE652D" w:rsidP="002C742D">
      <w:pPr>
        <w:spacing w:after="0" w:line="360" w:lineRule="auto"/>
      </w:pPr>
      <w:r>
        <w:br w:type="page"/>
      </w:r>
    </w:p>
    <w:p w:rsidR="00FE652D" w:rsidRDefault="00FE652D">
      <w:pPr>
        <w:rPr>
          <w:b/>
          <w:sz w:val="24"/>
          <w:szCs w:val="24"/>
        </w:rPr>
      </w:pPr>
      <w:proofErr w:type="spellStart"/>
      <w:r w:rsidRPr="002C742D">
        <w:rPr>
          <w:b/>
          <w:sz w:val="24"/>
          <w:szCs w:val="24"/>
        </w:rPr>
        <w:lastRenderedPageBreak/>
        <w:t>eTable</w:t>
      </w:r>
      <w:proofErr w:type="spellEnd"/>
      <w:r w:rsidRPr="002C742D">
        <w:rPr>
          <w:b/>
          <w:sz w:val="24"/>
          <w:szCs w:val="24"/>
        </w:rPr>
        <w:t xml:space="preserve"> 2</w:t>
      </w:r>
      <w:r w:rsidR="00A34737" w:rsidRPr="002C742D">
        <w:rPr>
          <w:b/>
          <w:sz w:val="24"/>
          <w:szCs w:val="24"/>
        </w:rPr>
        <w:t>: Adjusted</w:t>
      </w:r>
      <w:r w:rsidR="00A34737" w:rsidRPr="006D62B3">
        <w:rPr>
          <w:b/>
          <w:sz w:val="24"/>
          <w:szCs w:val="24"/>
        </w:rPr>
        <w:t xml:space="preserve"> hazard ratios </w:t>
      </w:r>
      <w:r w:rsidR="006F3286" w:rsidRPr="009835B7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(95% confidence intervals) </w:t>
      </w:r>
      <w:r w:rsidR="00A34737" w:rsidRPr="006D62B3">
        <w:rPr>
          <w:b/>
          <w:sz w:val="24"/>
          <w:szCs w:val="24"/>
        </w:rPr>
        <w:t xml:space="preserve">for incident </w:t>
      </w:r>
      <w:r w:rsidR="00A34737">
        <w:rPr>
          <w:b/>
          <w:sz w:val="24"/>
          <w:szCs w:val="24"/>
        </w:rPr>
        <w:t>diabetes associated with each additional pregnancy or pregnancy loss by baseline characteristics</w:t>
      </w:r>
    </w:p>
    <w:tbl>
      <w:tblPr>
        <w:tblpPr w:leftFromText="180" w:rightFromText="180" w:vertAnchor="page" w:horzAnchor="margin" w:tblpXSpec="right" w:tblpY="2413"/>
        <w:tblW w:w="14919" w:type="dxa"/>
        <w:tblLook w:val="04A0"/>
      </w:tblPr>
      <w:tblGrid>
        <w:gridCol w:w="2303"/>
        <w:gridCol w:w="1695"/>
        <w:gridCol w:w="718"/>
        <w:gridCol w:w="1840"/>
        <w:gridCol w:w="760"/>
        <w:gridCol w:w="1680"/>
        <w:gridCol w:w="718"/>
        <w:gridCol w:w="1746"/>
        <w:gridCol w:w="718"/>
        <w:gridCol w:w="2023"/>
        <w:gridCol w:w="718"/>
      </w:tblGrid>
      <w:tr w:rsidR="00F448A7" w:rsidRPr="00913C50" w:rsidTr="00F448A7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gnancy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egnancy loss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iscarriages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duced abortions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illbirths</w:t>
            </w:r>
          </w:p>
        </w:tc>
      </w:tr>
      <w:tr w:rsidR="00F448A7" w:rsidRPr="00913C50" w:rsidTr="00F448A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P</w:t>
            </w:r>
          </w:p>
        </w:tc>
      </w:tr>
      <w:tr w:rsidR="00F448A7" w:rsidRPr="00913C50" w:rsidTr="00F448A7">
        <w:trPr>
          <w:trHeight w:val="300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Regio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Rur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2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9; 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1 (0.88; 1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8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86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2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9; 1.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7 (0.78; 1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8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78; 1.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49</w:t>
            </w: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Birth coho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 xml:space="preserve">   &lt;19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2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8; 1.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8 (0.85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7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1; 1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 xml:space="preserve">   ≥19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2; 1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9; 1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8 (0.88; 1.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3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9; 1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56 (0.28;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Educ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below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2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9; 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0; 1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99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0 (0.88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Seconda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abov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2; 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7; 1.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8 (0.77; 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2 (0.97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7 (0.56; 1.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22</w:t>
            </w: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Smoking stat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Nev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3; 1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1.00; 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87; 1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1.00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1 (0.89; 1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Ev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94; 1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7 (0.89; 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70; 1.4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8 (0.89; 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9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66 (0.30; 1.4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BM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&lt;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1;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0 (0.96; 1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88 (0.71; 1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0 (0.95; 1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3 (0.89; 1.2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≥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3; 1.0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1; 1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8 (0.94; 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1; 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5 (0.78; 1.1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02</w:t>
            </w: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 w:rsidRPr="00913C50"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Hypertens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6 (1.04; 1.07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2; 1.08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0.92; 1.18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4 (1.00; 1.07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85; 1.14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448A7" w:rsidRPr="00913C50" w:rsidTr="008C6086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913C5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5 (1.01; 1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9 (0.93; 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79 (0.57; 1.1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0.97 (0.90; 1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</w:rPr>
              <w:t>1.01 (0.81; 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Pr="00913C50" w:rsidRDefault="00F448A7" w:rsidP="00F448A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51</w:t>
            </w:r>
          </w:p>
        </w:tc>
      </w:tr>
      <w:tr w:rsidR="00F448A7" w:rsidRPr="00913C50" w:rsidTr="00F448A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</w:tr>
      <w:tr w:rsidR="00F448A7" w:rsidRPr="00913C50" w:rsidTr="00F448A7">
        <w:trPr>
          <w:trHeight w:val="30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Pr="00FE652D" w:rsidRDefault="00F448A7" w:rsidP="00F448A7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Overal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hAnsi="Calibri"/>
              </w:rPr>
              <w:t>1.04 (1.03; 1.0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hAnsi="Calibri"/>
              </w:rPr>
              <w:t>1.03 (1.00; 1.0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hAnsi="Calibri"/>
              </w:rPr>
              <w:t>1.00 (0.89; 1.1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hAnsi="Calibri"/>
              </w:rPr>
              <w:t>1.02 (0.99; 1.0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rPr>
                <w:rFonts w:ascii="Calibri" w:hAnsi="Calibri"/>
              </w:rPr>
            </w:pPr>
            <w:r w:rsidRPr="00C507DE">
              <w:rPr>
                <w:rFonts w:ascii="Calibri" w:hAnsi="Calibri"/>
              </w:rPr>
              <w:t>1.00 (0.88; 1.13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8A7" w:rsidRDefault="00F448A7" w:rsidP="00F448A7">
            <w:pPr>
              <w:spacing w:after="0" w:line="240" w:lineRule="auto"/>
              <w:jc w:val="right"/>
              <w:rPr>
                <w:rFonts w:ascii="Calibri" w:hAnsi="Calibri"/>
              </w:rPr>
            </w:pPr>
          </w:p>
        </w:tc>
      </w:tr>
    </w:tbl>
    <w:p w:rsidR="002C742D" w:rsidRDefault="002C742D" w:rsidP="002C742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s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are stratified by age and study area, and adjusted for level of attained education, household income, smoking status, alcohol use, systolic blood pressure, history of hypertension, physical activity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nd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body mass index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.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alyses for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pregnancy loss,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miscarriage, induced abortion, and stillbirth were additionally adjusted for number of live births, and where appropriate, number of miscarriages, induced abortions, and stillbirths. </w:t>
      </w:r>
    </w:p>
    <w:p w:rsidR="002C742D" w:rsidRDefault="002C742D" w:rsidP="002C742D">
      <w:pPr>
        <w:spacing w:after="0"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alyses are restricted to women with at least one pregnancy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pregnancy loss,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miscarriage, induced abortion, or stillbirth, respectively. </w:t>
      </w:r>
    </w:p>
    <w:p w:rsidR="006C3C69" w:rsidRDefault="002C742D" w:rsidP="002C742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 represents the p-value for heterogeneity between subgroups</w:t>
      </w:r>
    </w:p>
    <w:p w:rsidR="006C3C69" w:rsidRDefault="006C3C69">
      <w:pP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br w:type="page"/>
      </w:r>
    </w:p>
    <w:tbl>
      <w:tblPr>
        <w:tblpPr w:leftFromText="180" w:rightFromText="180" w:vertAnchor="page" w:horzAnchor="page" w:tblpX="2183" w:tblpY="3261"/>
        <w:tblW w:w="7054" w:type="dxa"/>
        <w:tblLook w:val="04A0"/>
      </w:tblPr>
      <w:tblGrid>
        <w:gridCol w:w="1702"/>
        <w:gridCol w:w="1842"/>
        <w:gridCol w:w="1809"/>
        <w:gridCol w:w="1701"/>
      </w:tblGrid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lastRenderedPageBreak/>
              <w:t>No. of livebirth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No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.</w:t>
            </w:r>
            <w:r w:rsidRPr="006C3C69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 xml:space="preserve"> of pregnancy loss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Model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Model II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 (0.90;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0 (0.90; 1.10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 (0.98;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07 (0.99; 1.15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 (1.08;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14 (1.07; 1.22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27 (1.20; 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17 (1.10; 1.23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32 (1.25; 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22 (1.15; 1.29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41 (1.34; 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 (1.22; 1.37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46 (1.39;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35 (1.27; 1.42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50 (1.41; 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37 (1.28; 1.46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57 (1.47; 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39 (1.29; 1.50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63 (1.54; 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42 (1.33; 1.51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72 (1.62; 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48 (1.38; 1.59)</w:t>
            </w:r>
          </w:p>
        </w:tc>
      </w:tr>
      <w:tr w:rsidR="006C3C69" w:rsidRPr="006C3C69" w:rsidTr="006C3C69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≥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83 (1.72; 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C69" w:rsidRPr="006C3C69" w:rsidRDefault="006C3C69" w:rsidP="006C3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C3C69">
              <w:rPr>
                <w:rFonts w:ascii="Calibri" w:eastAsia="Times New Roman" w:hAnsi="Calibri" w:cs="Calibri"/>
                <w:color w:val="000000"/>
                <w:lang w:val="en-AU" w:eastAsia="en-AU"/>
              </w:rPr>
              <w:t>1.55 (1.44; 1.66)</w:t>
            </w:r>
          </w:p>
        </w:tc>
      </w:tr>
    </w:tbl>
    <w:p w:rsidR="002C742D" w:rsidRDefault="002C742D" w:rsidP="002C742D">
      <w:pPr>
        <w:spacing w:line="36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</w:p>
    <w:p w:rsidR="006C3C69" w:rsidRDefault="006C3C69" w:rsidP="006C3C69">
      <w:pPr>
        <w:rPr>
          <w:b/>
          <w:sz w:val="24"/>
          <w:szCs w:val="24"/>
        </w:rPr>
      </w:pPr>
      <w:proofErr w:type="spellStart"/>
      <w:r w:rsidRPr="002C742D">
        <w:rPr>
          <w:b/>
          <w:sz w:val="24"/>
          <w:szCs w:val="24"/>
        </w:rPr>
        <w:t>eTable</w:t>
      </w:r>
      <w:proofErr w:type="spellEnd"/>
      <w:r w:rsidRPr="002C742D">
        <w:rPr>
          <w:b/>
          <w:sz w:val="24"/>
          <w:szCs w:val="24"/>
        </w:rPr>
        <w:t xml:space="preserve"> </w:t>
      </w:r>
      <w:r w:rsidR="00C1791D">
        <w:rPr>
          <w:b/>
          <w:sz w:val="24"/>
          <w:szCs w:val="24"/>
        </w:rPr>
        <w:t>3</w:t>
      </w:r>
      <w:r w:rsidRPr="002C742D">
        <w:rPr>
          <w:b/>
          <w:sz w:val="24"/>
          <w:szCs w:val="24"/>
        </w:rPr>
        <w:t>: Adjusted</w:t>
      </w:r>
      <w:r w:rsidRPr="006D62B3">
        <w:rPr>
          <w:b/>
          <w:sz w:val="24"/>
          <w:szCs w:val="24"/>
        </w:rPr>
        <w:t xml:space="preserve"> hazard ratios </w:t>
      </w:r>
      <w:r w:rsidRPr="009835B7">
        <w:rPr>
          <w:rFonts w:ascii="Calibri" w:eastAsia="Times New Roman" w:hAnsi="Calibri" w:cs="Times New Roman"/>
          <w:b/>
          <w:color w:val="000000"/>
          <w:sz w:val="24"/>
          <w:szCs w:val="24"/>
          <w:lang w:eastAsia="en-GB"/>
        </w:rPr>
        <w:t xml:space="preserve">(95% confidence intervals) </w:t>
      </w:r>
      <w:r w:rsidRPr="006D62B3">
        <w:rPr>
          <w:b/>
          <w:sz w:val="24"/>
          <w:szCs w:val="24"/>
        </w:rPr>
        <w:t xml:space="preserve">for incident </w:t>
      </w:r>
      <w:r>
        <w:rPr>
          <w:b/>
          <w:sz w:val="24"/>
          <w:szCs w:val="24"/>
        </w:rPr>
        <w:t>diabetes associated with</w:t>
      </w:r>
      <w:r w:rsidR="00C1791D">
        <w:rPr>
          <w:b/>
          <w:sz w:val="24"/>
          <w:szCs w:val="24"/>
        </w:rPr>
        <w:t xml:space="preserve"> combinations of</w:t>
      </w:r>
      <w:r>
        <w:rPr>
          <w:b/>
          <w:sz w:val="24"/>
          <w:szCs w:val="24"/>
        </w:rPr>
        <w:t xml:space="preserve"> the number of livebirths and pregnancy losses</w:t>
      </w:r>
    </w:p>
    <w:p w:rsidR="006C3C69" w:rsidRDefault="006C3C69" w:rsidP="006C3C69">
      <w:pPr>
        <w:rPr>
          <w:b/>
          <w:sz w:val="24"/>
          <w:szCs w:val="24"/>
        </w:rPr>
      </w:pPr>
    </w:p>
    <w:p w:rsidR="00E5083D" w:rsidRDefault="00E5083D"/>
    <w:p w:rsidR="00E5083D" w:rsidRDefault="00E5083D"/>
    <w:p w:rsidR="006C3C69" w:rsidRDefault="006C3C69"/>
    <w:p w:rsidR="006C3C69" w:rsidRPr="006C3C69" w:rsidRDefault="006C3C69" w:rsidP="006C3C69"/>
    <w:p w:rsidR="006C3C69" w:rsidRPr="006C3C69" w:rsidRDefault="006C3C69" w:rsidP="006C3C69"/>
    <w:p w:rsidR="006C3C69" w:rsidRPr="006C3C69" w:rsidRDefault="006C3C69" w:rsidP="006C3C69"/>
    <w:p w:rsidR="006C3C69" w:rsidRPr="006C3C69" w:rsidRDefault="006C3C69" w:rsidP="006C3C69"/>
    <w:p w:rsidR="006C3C69" w:rsidRPr="006C3C69" w:rsidRDefault="006C3C69" w:rsidP="006C3C69"/>
    <w:p w:rsidR="006C3C69" w:rsidRPr="006C3C69" w:rsidRDefault="006C3C69" w:rsidP="006C3C69"/>
    <w:p w:rsidR="006C3C69" w:rsidRPr="006C3C69" w:rsidRDefault="006C3C69" w:rsidP="006C3C69"/>
    <w:p w:rsidR="002C742D" w:rsidRPr="006C3C69" w:rsidRDefault="006C3C69" w:rsidP="006C3C69">
      <w:pPr>
        <w:tabs>
          <w:tab w:val="left" w:pos="1810"/>
        </w:tabs>
      </w:pP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odel I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Cox models were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tratified by age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at risk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and study area.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odel II: Cox models were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stratified by age and study area, and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 were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djusted for level of attained education, household income, smoking status, alcohol use, systolic blood pressure, history of hypertension, physical activity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nd </w:t>
      </w:r>
      <w:r w:rsidRPr="00F85997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body mass index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.</w:t>
      </w:r>
    </w:p>
    <w:sectPr w:rsidR="002C742D" w:rsidRPr="006C3C69" w:rsidSect="00A34737">
      <w:headerReference w:type="default" r:id="rId7"/>
      <w:footerReference w:type="default" r:id="rId8"/>
      <w:pgSz w:w="16838" w:h="1415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F6F" w:rsidRDefault="00ED3F6F" w:rsidP="00A63F91">
      <w:pPr>
        <w:spacing w:after="0" w:line="240" w:lineRule="auto"/>
      </w:pPr>
      <w:r>
        <w:separator/>
      </w:r>
    </w:p>
  </w:endnote>
  <w:endnote w:type="continuationSeparator" w:id="0">
    <w:p w:rsidR="00ED3F6F" w:rsidRDefault="00ED3F6F" w:rsidP="00A63F91">
      <w:pPr>
        <w:spacing w:after="0" w:line="240" w:lineRule="auto"/>
      </w:pPr>
      <w:r>
        <w:continuationSeparator/>
      </w:r>
    </w:p>
  </w:endnote>
  <w:endnote w:type="continuationNotice" w:id="1">
    <w:p w:rsidR="00ED3F6F" w:rsidRDefault="00ED3F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672432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9814B0" w:rsidRDefault="009814B0">
            <w:pPr>
              <w:pStyle w:val="Footer"/>
              <w:jc w:val="center"/>
            </w:pPr>
            <w:r>
              <w:t xml:space="preserve">Page </w:t>
            </w:r>
            <w:r w:rsidR="00F4487B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F4487B">
              <w:rPr>
                <w:b/>
                <w:bCs/>
                <w:sz w:val="24"/>
                <w:szCs w:val="24"/>
              </w:rPr>
              <w:fldChar w:fldCharType="separate"/>
            </w:r>
            <w:r w:rsidR="0000275F">
              <w:rPr>
                <w:b/>
                <w:bCs/>
                <w:noProof/>
              </w:rPr>
              <w:t>3</w:t>
            </w:r>
            <w:r w:rsidR="00F4487B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F4487B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F4487B">
              <w:rPr>
                <w:b/>
                <w:bCs/>
                <w:sz w:val="24"/>
                <w:szCs w:val="24"/>
              </w:rPr>
              <w:fldChar w:fldCharType="separate"/>
            </w:r>
            <w:r w:rsidR="0000275F">
              <w:rPr>
                <w:b/>
                <w:bCs/>
                <w:noProof/>
              </w:rPr>
              <w:t>3</w:t>
            </w:r>
            <w:r w:rsidR="00F4487B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814B0" w:rsidRDefault="009814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F6F" w:rsidRDefault="00ED3F6F" w:rsidP="00A63F91">
      <w:pPr>
        <w:spacing w:after="0" w:line="240" w:lineRule="auto"/>
      </w:pPr>
      <w:r>
        <w:separator/>
      </w:r>
    </w:p>
  </w:footnote>
  <w:footnote w:type="continuationSeparator" w:id="0">
    <w:p w:rsidR="00ED3F6F" w:rsidRDefault="00ED3F6F" w:rsidP="00A63F91">
      <w:pPr>
        <w:spacing w:after="0" w:line="240" w:lineRule="auto"/>
      </w:pPr>
      <w:r>
        <w:continuationSeparator/>
      </w:r>
    </w:p>
  </w:footnote>
  <w:footnote w:type="continuationNotice" w:id="1">
    <w:p w:rsidR="00ED3F6F" w:rsidRDefault="00ED3F6F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4B0" w:rsidRDefault="009814B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rz9dd0pdp9seezp9txv9d00x0p550pf0d2&quot;&gt;Adverse pregnancy outcomes - CVD&lt;record-ids&gt;&lt;item&gt;15&lt;/item&gt;&lt;item&gt;24&lt;/item&gt;&lt;item&gt;28&lt;/item&gt;&lt;item&gt;31&lt;/item&gt;&lt;item&gt;53&lt;/item&gt;&lt;item&gt;54&lt;/item&gt;&lt;item&gt;59&lt;/item&gt;&lt;item&gt;61&lt;/item&gt;&lt;item&gt;63&lt;/item&gt;&lt;item&gt;70&lt;/item&gt;&lt;item&gt;71&lt;/item&gt;&lt;item&gt;72&lt;/item&gt;&lt;item&gt;73&lt;/item&gt;&lt;item&gt;74&lt;/item&gt;&lt;item&gt;75&lt;/item&gt;&lt;item&gt;89&lt;/item&gt;&lt;item&gt;90&lt;/item&gt;&lt;item&gt;92&lt;/item&gt;&lt;item&gt;93&lt;/item&gt;&lt;item&gt;94&lt;/item&gt;&lt;item&gt;95&lt;/item&gt;&lt;item&gt;97&lt;/item&gt;&lt;item&gt;98&lt;/item&gt;&lt;item&gt;100&lt;/item&gt;&lt;item&gt;101&lt;/item&gt;&lt;item&gt;102&lt;/item&gt;&lt;item&gt;103&lt;/item&gt;&lt;item&gt;105&lt;/item&gt;&lt;item&gt;106&lt;/item&gt;&lt;/record-ids&gt;&lt;/item&gt;&lt;/Libraries&gt;"/>
  </w:docVars>
  <w:rsids>
    <w:rsidRoot w:val="003A443F"/>
    <w:rsid w:val="00000E91"/>
    <w:rsid w:val="0000275F"/>
    <w:rsid w:val="00002BC6"/>
    <w:rsid w:val="0000344A"/>
    <w:rsid w:val="00003C67"/>
    <w:rsid w:val="000045E1"/>
    <w:rsid w:val="000047AB"/>
    <w:rsid w:val="000049B4"/>
    <w:rsid w:val="00004B7D"/>
    <w:rsid w:val="00005EB7"/>
    <w:rsid w:val="0000627A"/>
    <w:rsid w:val="0000695E"/>
    <w:rsid w:val="00007D7D"/>
    <w:rsid w:val="000110CB"/>
    <w:rsid w:val="00011230"/>
    <w:rsid w:val="00012D0C"/>
    <w:rsid w:val="00012EAD"/>
    <w:rsid w:val="00014AC9"/>
    <w:rsid w:val="00017ABD"/>
    <w:rsid w:val="00017AFF"/>
    <w:rsid w:val="000200B4"/>
    <w:rsid w:val="00022257"/>
    <w:rsid w:val="00023573"/>
    <w:rsid w:val="000253F8"/>
    <w:rsid w:val="00026ADE"/>
    <w:rsid w:val="00026E73"/>
    <w:rsid w:val="000310BD"/>
    <w:rsid w:val="00031FF1"/>
    <w:rsid w:val="00032EBD"/>
    <w:rsid w:val="00033864"/>
    <w:rsid w:val="00034AA7"/>
    <w:rsid w:val="000351B2"/>
    <w:rsid w:val="00036EE0"/>
    <w:rsid w:val="00040262"/>
    <w:rsid w:val="0004032B"/>
    <w:rsid w:val="000424E7"/>
    <w:rsid w:val="00042CD0"/>
    <w:rsid w:val="00042DBE"/>
    <w:rsid w:val="00045CA4"/>
    <w:rsid w:val="00045D1C"/>
    <w:rsid w:val="00047A28"/>
    <w:rsid w:val="00050D01"/>
    <w:rsid w:val="000516E4"/>
    <w:rsid w:val="00051927"/>
    <w:rsid w:val="00052A56"/>
    <w:rsid w:val="00054375"/>
    <w:rsid w:val="000549E5"/>
    <w:rsid w:val="00054AB7"/>
    <w:rsid w:val="0005669D"/>
    <w:rsid w:val="00057E89"/>
    <w:rsid w:val="00061189"/>
    <w:rsid w:val="000637CF"/>
    <w:rsid w:val="00063A7B"/>
    <w:rsid w:val="00064AC0"/>
    <w:rsid w:val="00065308"/>
    <w:rsid w:val="00065CDB"/>
    <w:rsid w:val="00067626"/>
    <w:rsid w:val="00070ECD"/>
    <w:rsid w:val="000725B6"/>
    <w:rsid w:val="000728B0"/>
    <w:rsid w:val="00076F2D"/>
    <w:rsid w:val="000808EB"/>
    <w:rsid w:val="00081AB0"/>
    <w:rsid w:val="000845CC"/>
    <w:rsid w:val="00087487"/>
    <w:rsid w:val="0009128E"/>
    <w:rsid w:val="0009139E"/>
    <w:rsid w:val="00091F4E"/>
    <w:rsid w:val="00092870"/>
    <w:rsid w:val="000955B7"/>
    <w:rsid w:val="00095878"/>
    <w:rsid w:val="0009599F"/>
    <w:rsid w:val="00096577"/>
    <w:rsid w:val="000977B6"/>
    <w:rsid w:val="000A0DE6"/>
    <w:rsid w:val="000A44CF"/>
    <w:rsid w:val="000A5E8D"/>
    <w:rsid w:val="000A6BB7"/>
    <w:rsid w:val="000B016D"/>
    <w:rsid w:val="000B056E"/>
    <w:rsid w:val="000B0C5F"/>
    <w:rsid w:val="000B103C"/>
    <w:rsid w:val="000B20D3"/>
    <w:rsid w:val="000B22DA"/>
    <w:rsid w:val="000B3543"/>
    <w:rsid w:val="000B6FAE"/>
    <w:rsid w:val="000B7EB6"/>
    <w:rsid w:val="000C0060"/>
    <w:rsid w:val="000C0D45"/>
    <w:rsid w:val="000C19DA"/>
    <w:rsid w:val="000C1A2F"/>
    <w:rsid w:val="000C3631"/>
    <w:rsid w:val="000C4130"/>
    <w:rsid w:val="000C4E32"/>
    <w:rsid w:val="000C533B"/>
    <w:rsid w:val="000C5849"/>
    <w:rsid w:val="000C640A"/>
    <w:rsid w:val="000C70C3"/>
    <w:rsid w:val="000C7224"/>
    <w:rsid w:val="000D273D"/>
    <w:rsid w:val="000D279C"/>
    <w:rsid w:val="000E0BC5"/>
    <w:rsid w:val="000E33E7"/>
    <w:rsid w:val="000E36BA"/>
    <w:rsid w:val="000E44C6"/>
    <w:rsid w:val="000E4B18"/>
    <w:rsid w:val="000E5B52"/>
    <w:rsid w:val="000E6A71"/>
    <w:rsid w:val="000F0DAD"/>
    <w:rsid w:val="000F0E2E"/>
    <w:rsid w:val="000F2119"/>
    <w:rsid w:val="000F2700"/>
    <w:rsid w:val="000F4673"/>
    <w:rsid w:val="000F5D2A"/>
    <w:rsid w:val="000F5F52"/>
    <w:rsid w:val="000F75A5"/>
    <w:rsid w:val="000F7DB2"/>
    <w:rsid w:val="00101A0C"/>
    <w:rsid w:val="00102517"/>
    <w:rsid w:val="001038AC"/>
    <w:rsid w:val="001039B2"/>
    <w:rsid w:val="00104419"/>
    <w:rsid w:val="00104A4F"/>
    <w:rsid w:val="00105004"/>
    <w:rsid w:val="0010504A"/>
    <w:rsid w:val="00106980"/>
    <w:rsid w:val="00106ED4"/>
    <w:rsid w:val="00107B59"/>
    <w:rsid w:val="00110F61"/>
    <w:rsid w:val="001112DB"/>
    <w:rsid w:val="00113346"/>
    <w:rsid w:val="001134E8"/>
    <w:rsid w:val="00114EF8"/>
    <w:rsid w:val="00115774"/>
    <w:rsid w:val="0011671B"/>
    <w:rsid w:val="001169AD"/>
    <w:rsid w:val="00122C17"/>
    <w:rsid w:val="00124179"/>
    <w:rsid w:val="00125912"/>
    <w:rsid w:val="00131573"/>
    <w:rsid w:val="001321B5"/>
    <w:rsid w:val="00133388"/>
    <w:rsid w:val="00134AE8"/>
    <w:rsid w:val="00135EAF"/>
    <w:rsid w:val="001379FB"/>
    <w:rsid w:val="001408DD"/>
    <w:rsid w:val="0014119F"/>
    <w:rsid w:val="00143D07"/>
    <w:rsid w:val="001446C2"/>
    <w:rsid w:val="001449A1"/>
    <w:rsid w:val="00146591"/>
    <w:rsid w:val="00147042"/>
    <w:rsid w:val="001500BE"/>
    <w:rsid w:val="00150F7B"/>
    <w:rsid w:val="0015134A"/>
    <w:rsid w:val="001530D0"/>
    <w:rsid w:val="00156624"/>
    <w:rsid w:val="001569B0"/>
    <w:rsid w:val="00157320"/>
    <w:rsid w:val="001579E4"/>
    <w:rsid w:val="00161971"/>
    <w:rsid w:val="001619D0"/>
    <w:rsid w:val="00162F59"/>
    <w:rsid w:val="00163B6D"/>
    <w:rsid w:val="001653CD"/>
    <w:rsid w:val="001659A8"/>
    <w:rsid w:val="00166ED8"/>
    <w:rsid w:val="00167753"/>
    <w:rsid w:val="0017140C"/>
    <w:rsid w:val="001723E5"/>
    <w:rsid w:val="00172760"/>
    <w:rsid w:val="00172D3F"/>
    <w:rsid w:val="00172E15"/>
    <w:rsid w:val="001733D5"/>
    <w:rsid w:val="00174B2C"/>
    <w:rsid w:val="00174FEF"/>
    <w:rsid w:val="001764AE"/>
    <w:rsid w:val="00176F9F"/>
    <w:rsid w:val="00177A8C"/>
    <w:rsid w:val="00185D8F"/>
    <w:rsid w:val="0018628C"/>
    <w:rsid w:val="00186F04"/>
    <w:rsid w:val="0019156C"/>
    <w:rsid w:val="00191EAD"/>
    <w:rsid w:val="00192482"/>
    <w:rsid w:val="001928F7"/>
    <w:rsid w:val="00192FBA"/>
    <w:rsid w:val="001931AA"/>
    <w:rsid w:val="001933DA"/>
    <w:rsid w:val="0019508C"/>
    <w:rsid w:val="001954A4"/>
    <w:rsid w:val="00195520"/>
    <w:rsid w:val="0019698D"/>
    <w:rsid w:val="00197EB4"/>
    <w:rsid w:val="001A0293"/>
    <w:rsid w:val="001A1254"/>
    <w:rsid w:val="001A2457"/>
    <w:rsid w:val="001A2DEA"/>
    <w:rsid w:val="001A2F3F"/>
    <w:rsid w:val="001B0958"/>
    <w:rsid w:val="001B37F7"/>
    <w:rsid w:val="001B3812"/>
    <w:rsid w:val="001B3DE4"/>
    <w:rsid w:val="001B4495"/>
    <w:rsid w:val="001B4C83"/>
    <w:rsid w:val="001B4F46"/>
    <w:rsid w:val="001B55B2"/>
    <w:rsid w:val="001B6840"/>
    <w:rsid w:val="001B724B"/>
    <w:rsid w:val="001B7AD2"/>
    <w:rsid w:val="001C12D0"/>
    <w:rsid w:val="001C5657"/>
    <w:rsid w:val="001C6D42"/>
    <w:rsid w:val="001D0443"/>
    <w:rsid w:val="001D0B6C"/>
    <w:rsid w:val="001D1B4B"/>
    <w:rsid w:val="001D2012"/>
    <w:rsid w:val="001D27D9"/>
    <w:rsid w:val="001D35DD"/>
    <w:rsid w:val="001D4902"/>
    <w:rsid w:val="001D49E7"/>
    <w:rsid w:val="001D4D17"/>
    <w:rsid w:val="001D5CFE"/>
    <w:rsid w:val="001D5D39"/>
    <w:rsid w:val="001D6A90"/>
    <w:rsid w:val="001E0A2F"/>
    <w:rsid w:val="001E213A"/>
    <w:rsid w:val="001E2434"/>
    <w:rsid w:val="001E531A"/>
    <w:rsid w:val="001F1225"/>
    <w:rsid w:val="001F303A"/>
    <w:rsid w:val="001F4422"/>
    <w:rsid w:val="001F4480"/>
    <w:rsid w:val="001F7CB4"/>
    <w:rsid w:val="00200A10"/>
    <w:rsid w:val="002023E7"/>
    <w:rsid w:val="00202E89"/>
    <w:rsid w:val="00202FC5"/>
    <w:rsid w:val="00203128"/>
    <w:rsid w:val="002035F9"/>
    <w:rsid w:val="002058E6"/>
    <w:rsid w:val="00207936"/>
    <w:rsid w:val="002109E4"/>
    <w:rsid w:val="00210B90"/>
    <w:rsid w:val="00210B9D"/>
    <w:rsid w:val="00211790"/>
    <w:rsid w:val="00212A5F"/>
    <w:rsid w:val="0021376C"/>
    <w:rsid w:val="0021419B"/>
    <w:rsid w:val="002145CA"/>
    <w:rsid w:val="00215F62"/>
    <w:rsid w:val="00215FA0"/>
    <w:rsid w:val="0021727A"/>
    <w:rsid w:val="00217FFD"/>
    <w:rsid w:val="00220396"/>
    <w:rsid w:val="00220A2A"/>
    <w:rsid w:val="00220E3C"/>
    <w:rsid w:val="00220FE4"/>
    <w:rsid w:val="0022121A"/>
    <w:rsid w:val="00221727"/>
    <w:rsid w:val="00224907"/>
    <w:rsid w:val="00224BE9"/>
    <w:rsid w:val="002259C4"/>
    <w:rsid w:val="00230D26"/>
    <w:rsid w:val="00231D47"/>
    <w:rsid w:val="002327D9"/>
    <w:rsid w:val="00233C2F"/>
    <w:rsid w:val="00233C3B"/>
    <w:rsid w:val="00234D3D"/>
    <w:rsid w:val="00235F64"/>
    <w:rsid w:val="002368E8"/>
    <w:rsid w:val="00236E5C"/>
    <w:rsid w:val="00241902"/>
    <w:rsid w:val="00241BF0"/>
    <w:rsid w:val="002440EB"/>
    <w:rsid w:val="002444B5"/>
    <w:rsid w:val="00245797"/>
    <w:rsid w:val="002458C6"/>
    <w:rsid w:val="002502AE"/>
    <w:rsid w:val="00250574"/>
    <w:rsid w:val="00250BFD"/>
    <w:rsid w:val="0025191A"/>
    <w:rsid w:val="00251D4F"/>
    <w:rsid w:val="00252B6F"/>
    <w:rsid w:val="00252DCD"/>
    <w:rsid w:val="002536A1"/>
    <w:rsid w:val="00254785"/>
    <w:rsid w:val="00254F67"/>
    <w:rsid w:val="002612A3"/>
    <w:rsid w:val="00262A7D"/>
    <w:rsid w:val="00263F1D"/>
    <w:rsid w:val="0026411A"/>
    <w:rsid w:val="00264FB4"/>
    <w:rsid w:val="002653ED"/>
    <w:rsid w:val="002656E4"/>
    <w:rsid w:val="00265F6F"/>
    <w:rsid w:val="00266243"/>
    <w:rsid w:val="00266F2E"/>
    <w:rsid w:val="002675BA"/>
    <w:rsid w:val="00270434"/>
    <w:rsid w:val="00271263"/>
    <w:rsid w:val="00271976"/>
    <w:rsid w:val="002730C7"/>
    <w:rsid w:val="00275744"/>
    <w:rsid w:val="002765C0"/>
    <w:rsid w:val="00276730"/>
    <w:rsid w:val="00281C40"/>
    <w:rsid w:val="00282369"/>
    <w:rsid w:val="00282A8B"/>
    <w:rsid w:val="00282E0D"/>
    <w:rsid w:val="00282F58"/>
    <w:rsid w:val="002830FC"/>
    <w:rsid w:val="002850F5"/>
    <w:rsid w:val="0028751A"/>
    <w:rsid w:val="0029055A"/>
    <w:rsid w:val="00290637"/>
    <w:rsid w:val="00293B95"/>
    <w:rsid w:val="00294064"/>
    <w:rsid w:val="002948F0"/>
    <w:rsid w:val="00295080"/>
    <w:rsid w:val="00295736"/>
    <w:rsid w:val="00295766"/>
    <w:rsid w:val="00295BDC"/>
    <w:rsid w:val="002A13DE"/>
    <w:rsid w:val="002A255B"/>
    <w:rsid w:val="002A4D09"/>
    <w:rsid w:val="002A510F"/>
    <w:rsid w:val="002A5826"/>
    <w:rsid w:val="002A6887"/>
    <w:rsid w:val="002B0F54"/>
    <w:rsid w:val="002B1582"/>
    <w:rsid w:val="002B17D7"/>
    <w:rsid w:val="002B2EF7"/>
    <w:rsid w:val="002B4E7F"/>
    <w:rsid w:val="002B541E"/>
    <w:rsid w:val="002B54A5"/>
    <w:rsid w:val="002B6E4F"/>
    <w:rsid w:val="002B7D58"/>
    <w:rsid w:val="002C2F9A"/>
    <w:rsid w:val="002C3BDA"/>
    <w:rsid w:val="002C50ED"/>
    <w:rsid w:val="002C7113"/>
    <w:rsid w:val="002C742D"/>
    <w:rsid w:val="002D336F"/>
    <w:rsid w:val="002D3692"/>
    <w:rsid w:val="002D3F05"/>
    <w:rsid w:val="002D4364"/>
    <w:rsid w:val="002D6180"/>
    <w:rsid w:val="002D73C1"/>
    <w:rsid w:val="002D767C"/>
    <w:rsid w:val="002E135E"/>
    <w:rsid w:val="002E1909"/>
    <w:rsid w:val="002E4538"/>
    <w:rsid w:val="002E4CA0"/>
    <w:rsid w:val="002E53B6"/>
    <w:rsid w:val="002E67CD"/>
    <w:rsid w:val="002E6936"/>
    <w:rsid w:val="002E78FD"/>
    <w:rsid w:val="002F288E"/>
    <w:rsid w:val="002F2917"/>
    <w:rsid w:val="002F2CA6"/>
    <w:rsid w:val="002F4E67"/>
    <w:rsid w:val="002F6768"/>
    <w:rsid w:val="002F68D9"/>
    <w:rsid w:val="002F6DB7"/>
    <w:rsid w:val="002F74F9"/>
    <w:rsid w:val="002F777E"/>
    <w:rsid w:val="002F7FE8"/>
    <w:rsid w:val="00300473"/>
    <w:rsid w:val="003004C5"/>
    <w:rsid w:val="00301805"/>
    <w:rsid w:val="00302D8D"/>
    <w:rsid w:val="00303DA3"/>
    <w:rsid w:val="00304164"/>
    <w:rsid w:val="003054C4"/>
    <w:rsid w:val="00307269"/>
    <w:rsid w:val="00307DD5"/>
    <w:rsid w:val="00307FCF"/>
    <w:rsid w:val="00310C56"/>
    <w:rsid w:val="003115FE"/>
    <w:rsid w:val="00312CA4"/>
    <w:rsid w:val="003136F5"/>
    <w:rsid w:val="00315320"/>
    <w:rsid w:val="00315435"/>
    <w:rsid w:val="00317FF5"/>
    <w:rsid w:val="00320740"/>
    <w:rsid w:val="00320B8E"/>
    <w:rsid w:val="00320E4E"/>
    <w:rsid w:val="00321652"/>
    <w:rsid w:val="00321EF2"/>
    <w:rsid w:val="00325342"/>
    <w:rsid w:val="003256BF"/>
    <w:rsid w:val="0032649F"/>
    <w:rsid w:val="00326BDC"/>
    <w:rsid w:val="00326E8B"/>
    <w:rsid w:val="00330D5A"/>
    <w:rsid w:val="0033414D"/>
    <w:rsid w:val="00335063"/>
    <w:rsid w:val="00336507"/>
    <w:rsid w:val="00336BD9"/>
    <w:rsid w:val="003376AF"/>
    <w:rsid w:val="00340371"/>
    <w:rsid w:val="0034054C"/>
    <w:rsid w:val="00341842"/>
    <w:rsid w:val="00341A28"/>
    <w:rsid w:val="0034382D"/>
    <w:rsid w:val="00346246"/>
    <w:rsid w:val="00346517"/>
    <w:rsid w:val="00350720"/>
    <w:rsid w:val="00350FE4"/>
    <w:rsid w:val="00352092"/>
    <w:rsid w:val="00355F4F"/>
    <w:rsid w:val="003578EF"/>
    <w:rsid w:val="00360326"/>
    <w:rsid w:val="0036137E"/>
    <w:rsid w:val="00362D08"/>
    <w:rsid w:val="00362EBF"/>
    <w:rsid w:val="00365A03"/>
    <w:rsid w:val="003661DF"/>
    <w:rsid w:val="0036728E"/>
    <w:rsid w:val="00367F03"/>
    <w:rsid w:val="00367F61"/>
    <w:rsid w:val="00371275"/>
    <w:rsid w:val="0037154F"/>
    <w:rsid w:val="00371B28"/>
    <w:rsid w:val="00372A87"/>
    <w:rsid w:val="00373FC5"/>
    <w:rsid w:val="00380135"/>
    <w:rsid w:val="003809A4"/>
    <w:rsid w:val="003811D9"/>
    <w:rsid w:val="00381751"/>
    <w:rsid w:val="00381E3D"/>
    <w:rsid w:val="00382383"/>
    <w:rsid w:val="00382D0B"/>
    <w:rsid w:val="00383750"/>
    <w:rsid w:val="003843EE"/>
    <w:rsid w:val="00385DE7"/>
    <w:rsid w:val="00386629"/>
    <w:rsid w:val="00386D35"/>
    <w:rsid w:val="00387A97"/>
    <w:rsid w:val="00390510"/>
    <w:rsid w:val="00390E00"/>
    <w:rsid w:val="0039195E"/>
    <w:rsid w:val="00391B65"/>
    <w:rsid w:val="00391BEF"/>
    <w:rsid w:val="00392BD6"/>
    <w:rsid w:val="003959CC"/>
    <w:rsid w:val="00397194"/>
    <w:rsid w:val="003A2EC4"/>
    <w:rsid w:val="003A443F"/>
    <w:rsid w:val="003A5219"/>
    <w:rsid w:val="003A52EF"/>
    <w:rsid w:val="003A6AEF"/>
    <w:rsid w:val="003A7070"/>
    <w:rsid w:val="003B074D"/>
    <w:rsid w:val="003B0F01"/>
    <w:rsid w:val="003B1037"/>
    <w:rsid w:val="003B1DDF"/>
    <w:rsid w:val="003B3065"/>
    <w:rsid w:val="003B6481"/>
    <w:rsid w:val="003B6803"/>
    <w:rsid w:val="003B69A5"/>
    <w:rsid w:val="003B6B35"/>
    <w:rsid w:val="003B745C"/>
    <w:rsid w:val="003B7620"/>
    <w:rsid w:val="003C1138"/>
    <w:rsid w:val="003C126A"/>
    <w:rsid w:val="003C2242"/>
    <w:rsid w:val="003C2553"/>
    <w:rsid w:val="003C32B1"/>
    <w:rsid w:val="003C3F4B"/>
    <w:rsid w:val="003C5616"/>
    <w:rsid w:val="003C56F1"/>
    <w:rsid w:val="003C60EE"/>
    <w:rsid w:val="003C6481"/>
    <w:rsid w:val="003C76BC"/>
    <w:rsid w:val="003D1D35"/>
    <w:rsid w:val="003D2649"/>
    <w:rsid w:val="003D28AB"/>
    <w:rsid w:val="003D2D3D"/>
    <w:rsid w:val="003D3881"/>
    <w:rsid w:val="003D49E8"/>
    <w:rsid w:val="003D4D24"/>
    <w:rsid w:val="003D6976"/>
    <w:rsid w:val="003D6F76"/>
    <w:rsid w:val="003E1104"/>
    <w:rsid w:val="003E262F"/>
    <w:rsid w:val="003E37D2"/>
    <w:rsid w:val="003E6E64"/>
    <w:rsid w:val="003E6F90"/>
    <w:rsid w:val="003E76E1"/>
    <w:rsid w:val="003F01F7"/>
    <w:rsid w:val="003F29FD"/>
    <w:rsid w:val="003F4B1B"/>
    <w:rsid w:val="003F5B16"/>
    <w:rsid w:val="00400BCC"/>
    <w:rsid w:val="00401D34"/>
    <w:rsid w:val="004025D1"/>
    <w:rsid w:val="00403730"/>
    <w:rsid w:val="004038FA"/>
    <w:rsid w:val="004069B6"/>
    <w:rsid w:val="0041000E"/>
    <w:rsid w:val="0041010B"/>
    <w:rsid w:val="00410E43"/>
    <w:rsid w:val="00410F54"/>
    <w:rsid w:val="0041104B"/>
    <w:rsid w:val="00411632"/>
    <w:rsid w:val="0041280F"/>
    <w:rsid w:val="004136A8"/>
    <w:rsid w:val="00414C03"/>
    <w:rsid w:val="0041552A"/>
    <w:rsid w:val="004155E3"/>
    <w:rsid w:val="00421030"/>
    <w:rsid w:val="004219CE"/>
    <w:rsid w:val="0042298D"/>
    <w:rsid w:val="00422BFD"/>
    <w:rsid w:val="004230F0"/>
    <w:rsid w:val="00424050"/>
    <w:rsid w:val="0042461A"/>
    <w:rsid w:val="00426B4D"/>
    <w:rsid w:val="00430717"/>
    <w:rsid w:val="00430FDB"/>
    <w:rsid w:val="00431078"/>
    <w:rsid w:val="0043272A"/>
    <w:rsid w:val="004329A1"/>
    <w:rsid w:val="00433321"/>
    <w:rsid w:val="004336EB"/>
    <w:rsid w:val="00433C13"/>
    <w:rsid w:val="00436137"/>
    <w:rsid w:val="00437436"/>
    <w:rsid w:val="00440FF4"/>
    <w:rsid w:val="00441BEC"/>
    <w:rsid w:val="00442040"/>
    <w:rsid w:val="00442405"/>
    <w:rsid w:val="00444229"/>
    <w:rsid w:val="004463C7"/>
    <w:rsid w:val="0045195B"/>
    <w:rsid w:val="004519B1"/>
    <w:rsid w:val="00451D32"/>
    <w:rsid w:val="00451E18"/>
    <w:rsid w:val="00453713"/>
    <w:rsid w:val="00453862"/>
    <w:rsid w:val="004547A9"/>
    <w:rsid w:val="004563E9"/>
    <w:rsid w:val="00456569"/>
    <w:rsid w:val="00456A77"/>
    <w:rsid w:val="00456C4E"/>
    <w:rsid w:val="00461209"/>
    <w:rsid w:val="00462EA2"/>
    <w:rsid w:val="004634AB"/>
    <w:rsid w:val="00464FB8"/>
    <w:rsid w:val="00465044"/>
    <w:rsid w:val="00465A92"/>
    <w:rsid w:val="00466098"/>
    <w:rsid w:val="00467C08"/>
    <w:rsid w:val="00470255"/>
    <w:rsid w:val="0047184D"/>
    <w:rsid w:val="00472A76"/>
    <w:rsid w:val="00472F6F"/>
    <w:rsid w:val="004749C2"/>
    <w:rsid w:val="00477057"/>
    <w:rsid w:val="0048156A"/>
    <w:rsid w:val="004815FB"/>
    <w:rsid w:val="00481706"/>
    <w:rsid w:val="00481F21"/>
    <w:rsid w:val="00484899"/>
    <w:rsid w:val="0048514C"/>
    <w:rsid w:val="00485696"/>
    <w:rsid w:val="0049025B"/>
    <w:rsid w:val="0049086D"/>
    <w:rsid w:val="00490913"/>
    <w:rsid w:val="00490C6D"/>
    <w:rsid w:val="0049113E"/>
    <w:rsid w:val="004930E0"/>
    <w:rsid w:val="00494850"/>
    <w:rsid w:val="0049612E"/>
    <w:rsid w:val="004A2435"/>
    <w:rsid w:val="004A3722"/>
    <w:rsid w:val="004A3A13"/>
    <w:rsid w:val="004A486C"/>
    <w:rsid w:val="004A56B3"/>
    <w:rsid w:val="004A7070"/>
    <w:rsid w:val="004B10E9"/>
    <w:rsid w:val="004B1B51"/>
    <w:rsid w:val="004B1DD0"/>
    <w:rsid w:val="004B2F93"/>
    <w:rsid w:val="004B3932"/>
    <w:rsid w:val="004B4302"/>
    <w:rsid w:val="004B7299"/>
    <w:rsid w:val="004C1AA7"/>
    <w:rsid w:val="004C3951"/>
    <w:rsid w:val="004C3A27"/>
    <w:rsid w:val="004C5DF6"/>
    <w:rsid w:val="004C6CE1"/>
    <w:rsid w:val="004D0CB4"/>
    <w:rsid w:val="004D115C"/>
    <w:rsid w:val="004D41DB"/>
    <w:rsid w:val="004D4A7B"/>
    <w:rsid w:val="004D615A"/>
    <w:rsid w:val="004D6BCB"/>
    <w:rsid w:val="004D7D3B"/>
    <w:rsid w:val="004E0160"/>
    <w:rsid w:val="004E46B6"/>
    <w:rsid w:val="004E5336"/>
    <w:rsid w:val="004E5ED0"/>
    <w:rsid w:val="004E7FBA"/>
    <w:rsid w:val="004F0F8E"/>
    <w:rsid w:val="004F1677"/>
    <w:rsid w:val="004F1883"/>
    <w:rsid w:val="004F2430"/>
    <w:rsid w:val="004F2A4F"/>
    <w:rsid w:val="004F3C98"/>
    <w:rsid w:val="004F44A8"/>
    <w:rsid w:val="004F4B99"/>
    <w:rsid w:val="004F5026"/>
    <w:rsid w:val="004F689F"/>
    <w:rsid w:val="0050092E"/>
    <w:rsid w:val="00501A58"/>
    <w:rsid w:val="00501A8C"/>
    <w:rsid w:val="00502092"/>
    <w:rsid w:val="005022D9"/>
    <w:rsid w:val="00502C3A"/>
    <w:rsid w:val="00503229"/>
    <w:rsid w:val="00503BA6"/>
    <w:rsid w:val="00504D60"/>
    <w:rsid w:val="00505408"/>
    <w:rsid w:val="0050767F"/>
    <w:rsid w:val="0051123D"/>
    <w:rsid w:val="00514C6D"/>
    <w:rsid w:val="00515B62"/>
    <w:rsid w:val="0051639C"/>
    <w:rsid w:val="00517818"/>
    <w:rsid w:val="00522BAA"/>
    <w:rsid w:val="0052351C"/>
    <w:rsid w:val="00523666"/>
    <w:rsid w:val="00524324"/>
    <w:rsid w:val="00524B54"/>
    <w:rsid w:val="005279F4"/>
    <w:rsid w:val="00530365"/>
    <w:rsid w:val="00530CA5"/>
    <w:rsid w:val="00532358"/>
    <w:rsid w:val="005328CA"/>
    <w:rsid w:val="0053492F"/>
    <w:rsid w:val="00534D96"/>
    <w:rsid w:val="00535A38"/>
    <w:rsid w:val="0053658E"/>
    <w:rsid w:val="00536A23"/>
    <w:rsid w:val="00537171"/>
    <w:rsid w:val="0053720B"/>
    <w:rsid w:val="00537C86"/>
    <w:rsid w:val="00537EF3"/>
    <w:rsid w:val="00543C81"/>
    <w:rsid w:val="00543FBC"/>
    <w:rsid w:val="00544C4A"/>
    <w:rsid w:val="00546100"/>
    <w:rsid w:val="00547260"/>
    <w:rsid w:val="005473F4"/>
    <w:rsid w:val="00550C67"/>
    <w:rsid w:val="00553A0F"/>
    <w:rsid w:val="00553CEF"/>
    <w:rsid w:val="0055539B"/>
    <w:rsid w:val="0055711A"/>
    <w:rsid w:val="00557575"/>
    <w:rsid w:val="00557583"/>
    <w:rsid w:val="00557AB2"/>
    <w:rsid w:val="00557CCE"/>
    <w:rsid w:val="00560ACC"/>
    <w:rsid w:val="005637D2"/>
    <w:rsid w:val="005638C1"/>
    <w:rsid w:val="00563DA3"/>
    <w:rsid w:val="00564443"/>
    <w:rsid w:val="0056471C"/>
    <w:rsid w:val="005647AD"/>
    <w:rsid w:val="00565056"/>
    <w:rsid w:val="00566D8F"/>
    <w:rsid w:val="0056731E"/>
    <w:rsid w:val="00567CB0"/>
    <w:rsid w:val="005715B2"/>
    <w:rsid w:val="00571C86"/>
    <w:rsid w:val="00572D55"/>
    <w:rsid w:val="0057440C"/>
    <w:rsid w:val="00574C04"/>
    <w:rsid w:val="00575FAD"/>
    <w:rsid w:val="00576349"/>
    <w:rsid w:val="005766DC"/>
    <w:rsid w:val="00576D45"/>
    <w:rsid w:val="0057735C"/>
    <w:rsid w:val="00580DC6"/>
    <w:rsid w:val="00581084"/>
    <w:rsid w:val="00581CCE"/>
    <w:rsid w:val="0058323D"/>
    <w:rsid w:val="00583C22"/>
    <w:rsid w:val="00585C76"/>
    <w:rsid w:val="0058698F"/>
    <w:rsid w:val="00587668"/>
    <w:rsid w:val="00587A7A"/>
    <w:rsid w:val="00587E7C"/>
    <w:rsid w:val="00590B70"/>
    <w:rsid w:val="00590BB1"/>
    <w:rsid w:val="00592259"/>
    <w:rsid w:val="005952A0"/>
    <w:rsid w:val="0059691D"/>
    <w:rsid w:val="00596B4A"/>
    <w:rsid w:val="0059711E"/>
    <w:rsid w:val="005979EB"/>
    <w:rsid w:val="00597ABB"/>
    <w:rsid w:val="005A0437"/>
    <w:rsid w:val="005A2625"/>
    <w:rsid w:val="005A3B52"/>
    <w:rsid w:val="005A7486"/>
    <w:rsid w:val="005A74B9"/>
    <w:rsid w:val="005A7637"/>
    <w:rsid w:val="005A7AC4"/>
    <w:rsid w:val="005A7D90"/>
    <w:rsid w:val="005B0013"/>
    <w:rsid w:val="005B0955"/>
    <w:rsid w:val="005B0CED"/>
    <w:rsid w:val="005B573E"/>
    <w:rsid w:val="005B6851"/>
    <w:rsid w:val="005B6BB5"/>
    <w:rsid w:val="005B7E15"/>
    <w:rsid w:val="005C1112"/>
    <w:rsid w:val="005C31AA"/>
    <w:rsid w:val="005C7BD8"/>
    <w:rsid w:val="005D1391"/>
    <w:rsid w:val="005D13F6"/>
    <w:rsid w:val="005D6859"/>
    <w:rsid w:val="005D7717"/>
    <w:rsid w:val="005D7ADF"/>
    <w:rsid w:val="005E30B6"/>
    <w:rsid w:val="005E38E5"/>
    <w:rsid w:val="005E3DC7"/>
    <w:rsid w:val="005E65DC"/>
    <w:rsid w:val="005E65E8"/>
    <w:rsid w:val="005F0495"/>
    <w:rsid w:val="005F0A4B"/>
    <w:rsid w:val="005F11E1"/>
    <w:rsid w:val="005F406F"/>
    <w:rsid w:val="005F4DAB"/>
    <w:rsid w:val="005F658E"/>
    <w:rsid w:val="00600552"/>
    <w:rsid w:val="00603EB1"/>
    <w:rsid w:val="00606712"/>
    <w:rsid w:val="00606C9E"/>
    <w:rsid w:val="006106BB"/>
    <w:rsid w:val="00610EBD"/>
    <w:rsid w:val="006113B8"/>
    <w:rsid w:val="006125B3"/>
    <w:rsid w:val="00614DB5"/>
    <w:rsid w:val="00615357"/>
    <w:rsid w:val="006179E0"/>
    <w:rsid w:val="00620435"/>
    <w:rsid w:val="00621831"/>
    <w:rsid w:val="006244E1"/>
    <w:rsid w:val="0062480F"/>
    <w:rsid w:val="00624A91"/>
    <w:rsid w:val="006258FF"/>
    <w:rsid w:val="00625DAD"/>
    <w:rsid w:val="006268D7"/>
    <w:rsid w:val="0063031C"/>
    <w:rsid w:val="0063118B"/>
    <w:rsid w:val="0063157C"/>
    <w:rsid w:val="00631D3D"/>
    <w:rsid w:val="00631DA2"/>
    <w:rsid w:val="006330E4"/>
    <w:rsid w:val="00633105"/>
    <w:rsid w:val="0063353E"/>
    <w:rsid w:val="00633D38"/>
    <w:rsid w:val="006345A3"/>
    <w:rsid w:val="00634CF8"/>
    <w:rsid w:val="00634ED9"/>
    <w:rsid w:val="00636A90"/>
    <w:rsid w:val="00640D96"/>
    <w:rsid w:val="006424EE"/>
    <w:rsid w:val="0064380F"/>
    <w:rsid w:val="00645EAD"/>
    <w:rsid w:val="006470A7"/>
    <w:rsid w:val="006475CA"/>
    <w:rsid w:val="0065044B"/>
    <w:rsid w:val="00650B97"/>
    <w:rsid w:val="00651CA8"/>
    <w:rsid w:val="00653026"/>
    <w:rsid w:val="00653B4A"/>
    <w:rsid w:val="00654023"/>
    <w:rsid w:val="00661139"/>
    <w:rsid w:val="006621E5"/>
    <w:rsid w:val="0066327B"/>
    <w:rsid w:val="00663893"/>
    <w:rsid w:val="00663DA2"/>
    <w:rsid w:val="006649B5"/>
    <w:rsid w:val="006654B4"/>
    <w:rsid w:val="00667590"/>
    <w:rsid w:val="0067033A"/>
    <w:rsid w:val="006712C4"/>
    <w:rsid w:val="0067281E"/>
    <w:rsid w:val="00672F0C"/>
    <w:rsid w:val="00673F4C"/>
    <w:rsid w:val="00674466"/>
    <w:rsid w:val="00674961"/>
    <w:rsid w:val="0067690C"/>
    <w:rsid w:val="00677271"/>
    <w:rsid w:val="00682694"/>
    <w:rsid w:val="00682F81"/>
    <w:rsid w:val="006854D7"/>
    <w:rsid w:val="006856F7"/>
    <w:rsid w:val="00686F64"/>
    <w:rsid w:val="006871C2"/>
    <w:rsid w:val="00687527"/>
    <w:rsid w:val="006901DF"/>
    <w:rsid w:val="00691B88"/>
    <w:rsid w:val="0069209E"/>
    <w:rsid w:val="00693F9A"/>
    <w:rsid w:val="00694A49"/>
    <w:rsid w:val="006A3014"/>
    <w:rsid w:val="006A50B4"/>
    <w:rsid w:val="006A5C1C"/>
    <w:rsid w:val="006A6888"/>
    <w:rsid w:val="006A6F46"/>
    <w:rsid w:val="006A7137"/>
    <w:rsid w:val="006B1720"/>
    <w:rsid w:val="006B266C"/>
    <w:rsid w:val="006B3101"/>
    <w:rsid w:val="006B498C"/>
    <w:rsid w:val="006B6253"/>
    <w:rsid w:val="006B6650"/>
    <w:rsid w:val="006C219D"/>
    <w:rsid w:val="006C235D"/>
    <w:rsid w:val="006C3C69"/>
    <w:rsid w:val="006C72BA"/>
    <w:rsid w:val="006D0861"/>
    <w:rsid w:val="006D2788"/>
    <w:rsid w:val="006D289A"/>
    <w:rsid w:val="006D3DCF"/>
    <w:rsid w:val="006D3DDD"/>
    <w:rsid w:val="006D470A"/>
    <w:rsid w:val="006D6320"/>
    <w:rsid w:val="006D6AE6"/>
    <w:rsid w:val="006E0765"/>
    <w:rsid w:val="006E08FC"/>
    <w:rsid w:val="006E3272"/>
    <w:rsid w:val="006E43B3"/>
    <w:rsid w:val="006E7A9D"/>
    <w:rsid w:val="006E7ED7"/>
    <w:rsid w:val="006F0FF1"/>
    <w:rsid w:val="006F1782"/>
    <w:rsid w:val="006F19DC"/>
    <w:rsid w:val="006F3286"/>
    <w:rsid w:val="006F32B5"/>
    <w:rsid w:val="006F3861"/>
    <w:rsid w:val="006F4E1E"/>
    <w:rsid w:val="006F5D0C"/>
    <w:rsid w:val="006F6C89"/>
    <w:rsid w:val="00700291"/>
    <w:rsid w:val="007011D5"/>
    <w:rsid w:val="00701327"/>
    <w:rsid w:val="0070165B"/>
    <w:rsid w:val="00703F59"/>
    <w:rsid w:val="007075E3"/>
    <w:rsid w:val="00717C01"/>
    <w:rsid w:val="007204A7"/>
    <w:rsid w:val="007219B0"/>
    <w:rsid w:val="00722967"/>
    <w:rsid w:val="0072549F"/>
    <w:rsid w:val="007261AA"/>
    <w:rsid w:val="00730F56"/>
    <w:rsid w:val="0073126B"/>
    <w:rsid w:val="0073154F"/>
    <w:rsid w:val="00731FD0"/>
    <w:rsid w:val="00732278"/>
    <w:rsid w:val="00732827"/>
    <w:rsid w:val="00733C0B"/>
    <w:rsid w:val="0073569C"/>
    <w:rsid w:val="007364CA"/>
    <w:rsid w:val="00737034"/>
    <w:rsid w:val="007405E3"/>
    <w:rsid w:val="007423F6"/>
    <w:rsid w:val="00742580"/>
    <w:rsid w:val="007429EF"/>
    <w:rsid w:val="00742C5C"/>
    <w:rsid w:val="007433EF"/>
    <w:rsid w:val="00743D01"/>
    <w:rsid w:val="00746342"/>
    <w:rsid w:val="007475D6"/>
    <w:rsid w:val="00747AD9"/>
    <w:rsid w:val="0075064D"/>
    <w:rsid w:val="00750F03"/>
    <w:rsid w:val="00751EDE"/>
    <w:rsid w:val="0075623D"/>
    <w:rsid w:val="00757B07"/>
    <w:rsid w:val="0076036B"/>
    <w:rsid w:val="0076114E"/>
    <w:rsid w:val="00761510"/>
    <w:rsid w:val="007616D6"/>
    <w:rsid w:val="00762919"/>
    <w:rsid w:val="00762C8A"/>
    <w:rsid w:val="007638D2"/>
    <w:rsid w:val="00765E2E"/>
    <w:rsid w:val="00767BC7"/>
    <w:rsid w:val="00771A94"/>
    <w:rsid w:val="00773E6B"/>
    <w:rsid w:val="00777319"/>
    <w:rsid w:val="00777461"/>
    <w:rsid w:val="00782885"/>
    <w:rsid w:val="00783B64"/>
    <w:rsid w:val="00783EF6"/>
    <w:rsid w:val="007855FB"/>
    <w:rsid w:val="00786181"/>
    <w:rsid w:val="00786426"/>
    <w:rsid w:val="00786545"/>
    <w:rsid w:val="0078701B"/>
    <w:rsid w:val="00787393"/>
    <w:rsid w:val="0078746B"/>
    <w:rsid w:val="00787E81"/>
    <w:rsid w:val="007902E5"/>
    <w:rsid w:val="00790386"/>
    <w:rsid w:val="0079074E"/>
    <w:rsid w:val="00790B90"/>
    <w:rsid w:val="00793859"/>
    <w:rsid w:val="007944DF"/>
    <w:rsid w:val="00796BCD"/>
    <w:rsid w:val="00797EE8"/>
    <w:rsid w:val="007A0C67"/>
    <w:rsid w:val="007A1463"/>
    <w:rsid w:val="007A2863"/>
    <w:rsid w:val="007A2AC7"/>
    <w:rsid w:val="007A2D65"/>
    <w:rsid w:val="007A4710"/>
    <w:rsid w:val="007B048C"/>
    <w:rsid w:val="007B0B3F"/>
    <w:rsid w:val="007B11AB"/>
    <w:rsid w:val="007B200D"/>
    <w:rsid w:val="007B2DAA"/>
    <w:rsid w:val="007B3892"/>
    <w:rsid w:val="007B44E1"/>
    <w:rsid w:val="007B5241"/>
    <w:rsid w:val="007B678C"/>
    <w:rsid w:val="007B6E5F"/>
    <w:rsid w:val="007C13EA"/>
    <w:rsid w:val="007C19E0"/>
    <w:rsid w:val="007C34B4"/>
    <w:rsid w:val="007C75FD"/>
    <w:rsid w:val="007D1B68"/>
    <w:rsid w:val="007D1CC1"/>
    <w:rsid w:val="007D45F8"/>
    <w:rsid w:val="007D4E7C"/>
    <w:rsid w:val="007D5005"/>
    <w:rsid w:val="007D58C5"/>
    <w:rsid w:val="007D5B9E"/>
    <w:rsid w:val="007D6628"/>
    <w:rsid w:val="007D7428"/>
    <w:rsid w:val="007E0828"/>
    <w:rsid w:val="007E1810"/>
    <w:rsid w:val="007E284B"/>
    <w:rsid w:val="007E34F5"/>
    <w:rsid w:val="007E3915"/>
    <w:rsid w:val="007E5D16"/>
    <w:rsid w:val="007E62B1"/>
    <w:rsid w:val="007E6BB1"/>
    <w:rsid w:val="007E72F7"/>
    <w:rsid w:val="007F28E7"/>
    <w:rsid w:val="007F2ACE"/>
    <w:rsid w:val="007F306F"/>
    <w:rsid w:val="007F397E"/>
    <w:rsid w:val="007F4343"/>
    <w:rsid w:val="007F6395"/>
    <w:rsid w:val="0080177A"/>
    <w:rsid w:val="00802240"/>
    <w:rsid w:val="00802BEC"/>
    <w:rsid w:val="008039F1"/>
    <w:rsid w:val="00803E0C"/>
    <w:rsid w:val="008041B8"/>
    <w:rsid w:val="0080458B"/>
    <w:rsid w:val="00804EF5"/>
    <w:rsid w:val="00805DAD"/>
    <w:rsid w:val="0081122A"/>
    <w:rsid w:val="008116A9"/>
    <w:rsid w:val="00812BD9"/>
    <w:rsid w:val="00814611"/>
    <w:rsid w:val="00814E66"/>
    <w:rsid w:val="00815F74"/>
    <w:rsid w:val="00817099"/>
    <w:rsid w:val="00820107"/>
    <w:rsid w:val="008208C5"/>
    <w:rsid w:val="00823E51"/>
    <w:rsid w:val="008248F1"/>
    <w:rsid w:val="0082546A"/>
    <w:rsid w:val="00825A56"/>
    <w:rsid w:val="00826900"/>
    <w:rsid w:val="00830ED4"/>
    <w:rsid w:val="008311F9"/>
    <w:rsid w:val="00836EFA"/>
    <w:rsid w:val="00837A6E"/>
    <w:rsid w:val="0084023C"/>
    <w:rsid w:val="00840BEC"/>
    <w:rsid w:val="0084167D"/>
    <w:rsid w:val="00841A26"/>
    <w:rsid w:val="00841E00"/>
    <w:rsid w:val="00843B82"/>
    <w:rsid w:val="0084708E"/>
    <w:rsid w:val="0085287E"/>
    <w:rsid w:val="00853283"/>
    <w:rsid w:val="00855A4C"/>
    <w:rsid w:val="00862DC6"/>
    <w:rsid w:val="0086492F"/>
    <w:rsid w:val="00864ECD"/>
    <w:rsid w:val="00865742"/>
    <w:rsid w:val="00866434"/>
    <w:rsid w:val="00866CFF"/>
    <w:rsid w:val="00870028"/>
    <w:rsid w:val="008724D8"/>
    <w:rsid w:val="00874F8E"/>
    <w:rsid w:val="008777D7"/>
    <w:rsid w:val="00880F2B"/>
    <w:rsid w:val="0088238A"/>
    <w:rsid w:val="0088269A"/>
    <w:rsid w:val="00885CE1"/>
    <w:rsid w:val="00887361"/>
    <w:rsid w:val="00892247"/>
    <w:rsid w:val="00892DBB"/>
    <w:rsid w:val="0089394C"/>
    <w:rsid w:val="00893F0B"/>
    <w:rsid w:val="00894AB3"/>
    <w:rsid w:val="00894C15"/>
    <w:rsid w:val="0089559A"/>
    <w:rsid w:val="0089623D"/>
    <w:rsid w:val="0089640E"/>
    <w:rsid w:val="008A0B30"/>
    <w:rsid w:val="008A0FF8"/>
    <w:rsid w:val="008A17E6"/>
    <w:rsid w:val="008A2611"/>
    <w:rsid w:val="008A2895"/>
    <w:rsid w:val="008A482F"/>
    <w:rsid w:val="008A485D"/>
    <w:rsid w:val="008A7C1F"/>
    <w:rsid w:val="008B05BD"/>
    <w:rsid w:val="008B0D6D"/>
    <w:rsid w:val="008B0E1F"/>
    <w:rsid w:val="008B16E9"/>
    <w:rsid w:val="008B264B"/>
    <w:rsid w:val="008B392D"/>
    <w:rsid w:val="008B3B97"/>
    <w:rsid w:val="008B6EC4"/>
    <w:rsid w:val="008C124B"/>
    <w:rsid w:val="008C2247"/>
    <w:rsid w:val="008C300B"/>
    <w:rsid w:val="008C3821"/>
    <w:rsid w:val="008C3EAC"/>
    <w:rsid w:val="008C4787"/>
    <w:rsid w:val="008C548C"/>
    <w:rsid w:val="008C5FEE"/>
    <w:rsid w:val="008C6086"/>
    <w:rsid w:val="008C63C2"/>
    <w:rsid w:val="008C673C"/>
    <w:rsid w:val="008C73F4"/>
    <w:rsid w:val="008C748B"/>
    <w:rsid w:val="008D1DB1"/>
    <w:rsid w:val="008D57AA"/>
    <w:rsid w:val="008E1AE1"/>
    <w:rsid w:val="008E1E87"/>
    <w:rsid w:val="008E2096"/>
    <w:rsid w:val="008E46CF"/>
    <w:rsid w:val="008E4AA8"/>
    <w:rsid w:val="008E5F58"/>
    <w:rsid w:val="008F0092"/>
    <w:rsid w:val="008F0A51"/>
    <w:rsid w:val="008F25FD"/>
    <w:rsid w:val="008F27D7"/>
    <w:rsid w:val="008F2D09"/>
    <w:rsid w:val="008F3808"/>
    <w:rsid w:val="008F3CF3"/>
    <w:rsid w:val="008F66B9"/>
    <w:rsid w:val="008F7A38"/>
    <w:rsid w:val="009001BC"/>
    <w:rsid w:val="009001BD"/>
    <w:rsid w:val="00900804"/>
    <w:rsid w:val="0090144C"/>
    <w:rsid w:val="00904CE6"/>
    <w:rsid w:val="00906368"/>
    <w:rsid w:val="009115CD"/>
    <w:rsid w:val="0091233A"/>
    <w:rsid w:val="00912B66"/>
    <w:rsid w:val="00913114"/>
    <w:rsid w:val="00913C50"/>
    <w:rsid w:val="009155EE"/>
    <w:rsid w:val="00916660"/>
    <w:rsid w:val="0091784D"/>
    <w:rsid w:val="00917C64"/>
    <w:rsid w:val="00920D47"/>
    <w:rsid w:val="00920EA5"/>
    <w:rsid w:val="00920FCD"/>
    <w:rsid w:val="00921DE6"/>
    <w:rsid w:val="00923C83"/>
    <w:rsid w:val="00923F8F"/>
    <w:rsid w:val="009240A3"/>
    <w:rsid w:val="00924D0C"/>
    <w:rsid w:val="00931E18"/>
    <w:rsid w:val="00931F6F"/>
    <w:rsid w:val="0093203C"/>
    <w:rsid w:val="00932797"/>
    <w:rsid w:val="00934BF6"/>
    <w:rsid w:val="00935A5B"/>
    <w:rsid w:val="00937F48"/>
    <w:rsid w:val="00940125"/>
    <w:rsid w:val="00941D82"/>
    <w:rsid w:val="00942F44"/>
    <w:rsid w:val="00943008"/>
    <w:rsid w:val="00945537"/>
    <w:rsid w:val="00945755"/>
    <w:rsid w:val="00945A50"/>
    <w:rsid w:val="00952D96"/>
    <w:rsid w:val="00953204"/>
    <w:rsid w:val="00953419"/>
    <w:rsid w:val="0095376C"/>
    <w:rsid w:val="0095452D"/>
    <w:rsid w:val="00954D01"/>
    <w:rsid w:val="00957460"/>
    <w:rsid w:val="00957EFF"/>
    <w:rsid w:val="00960F0A"/>
    <w:rsid w:val="009636DE"/>
    <w:rsid w:val="00966896"/>
    <w:rsid w:val="0097035A"/>
    <w:rsid w:val="00971036"/>
    <w:rsid w:val="00972E6D"/>
    <w:rsid w:val="00972EBD"/>
    <w:rsid w:val="00973014"/>
    <w:rsid w:val="00974240"/>
    <w:rsid w:val="00974DDF"/>
    <w:rsid w:val="0097601A"/>
    <w:rsid w:val="009763AB"/>
    <w:rsid w:val="00976500"/>
    <w:rsid w:val="0098012F"/>
    <w:rsid w:val="009814B0"/>
    <w:rsid w:val="00981B75"/>
    <w:rsid w:val="00982CC6"/>
    <w:rsid w:val="00983582"/>
    <w:rsid w:val="00991852"/>
    <w:rsid w:val="0099237C"/>
    <w:rsid w:val="009924B1"/>
    <w:rsid w:val="009924E5"/>
    <w:rsid w:val="009933B8"/>
    <w:rsid w:val="00993B8D"/>
    <w:rsid w:val="0099412E"/>
    <w:rsid w:val="00994AEE"/>
    <w:rsid w:val="00995021"/>
    <w:rsid w:val="00995A03"/>
    <w:rsid w:val="0099696A"/>
    <w:rsid w:val="00997C22"/>
    <w:rsid w:val="009A23A4"/>
    <w:rsid w:val="009A27FC"/>
    <w:rsid w:val="009A5A56"/>
    <w:rsid w:val="009A7932"/>
    <w:rsid w:val="009B069F"/>
    <w:rsid w:val="009B1C93"/>
    <w:rsid w:val="009B305E"/>
    <w:rsid w:val="009B78BB"/>
    <w:rsid w:val="009C1BC9"/>
    <w:rsid w:val="009C2599"/>
    <w:rsid w:val="009C26E2"/>
    <w:rsid w:val="009C28A6"/>
    <w:rsid w:val="009C3173"/>
    <w:rsid w:val="009C42DC"/>
    <w:rsid w:val="009C6029"/>
    <w:rsid w:val="009C77DE"/>
    <w:rsid w:val="009C7D23"/>
    <w:rsid w:val="009C7EC5"/>
    <w:rsid w:val="009D1C23"/>
    <w:rsid w:val="009D4778"/>
    <w:rsid w:val="009D56E5"/>
    <w:rsid w:val="009E1229"/>
    <w:rsid w:val="009E1C2D"/>
    <w:rsid w:val="009E1EDB"/>
    <w:rsid w:val="009E2159"/>
    <w:rsid w:val="009E52EC"/>
    <w:rsid w:val="009E5BA2"/>
    <w:rsid w:val="009E5D44"/>
    <w:rsid w:val="009F2B59"/>
    <w:rsid w:val="009F524A"/>
    <w:rsid w:val="009F557C"/>
    <w:rsid w:val="009F5DDE"/>
    <w:rsid w:val="009F6172"/>
    <w:rsid w:val="009F661A"/>
    <w:rsid w:val="009F6D7E"/>
    <w:rsid w:val="009F6E7D"/>
    <w:rsid w:val="009F7E06"/>
    <w:rsid w:val="00A01579"/>
    <w:rsid w:val="00A028FF"/>
    <w:rsid w:val="00A02CB4"/>
    <w:rsid w:val="00A03326"/>
    <w:rsid w:val="00A039AA"/>
    <w:rsid w:val="00A0406C"/>
    <w:rsid w:val="00A0453E"/>
    <w:rsid w:val="00A051F5"/>
    <w:rsid w:val="00A05D69"/>
    <w:rsid w:val="00A06595"/>
    <w:rsid w:val="00A066B4"/>
    <w:rsid w:val="00A06D1A"/>
    <w:rsid w:val="00A116DE"/>
    <w:rsid w:val="00A1255E"/>
    <w:rsid w:val="00A1634A"/>
    <w:rsid w:val="00A16924"/>
    <w:rsid w:val="00A2045C"/>
    <w:rsid w:val="00A2141A"/>
    <w:rsid w:val="00A21780"/>
    <w:rsid w:val="00A21EAA"/>
    <w:rsid w:val="00A22E37"/>
    <w:rsid w:val="00A2458D"/>
    <w:rsid w:val="00A25655"/>
    <w:rsid w:val="00A2585F"/>
    <w:rsid w:val="00A2598B"/>
    <w:rsid w:val="00A27A71"/>
    <w:rsid w:val="00A3032C"/>
    <w:rsid w:val="00A3037F"/>
    <w:rsid w:val="00A32642"/>
    <w:rsid w:val="00A32E1D"/>
    <w:rsid w:val="00A333D1"/>
    <w:rsid w:val="00A33C86"/>
    <w:rsid w:val="00A34737"/>
    <w:rsid w:val="00A3725C"/>
    <w:rsid w:val="00A378BF"/>
    <w:rsid w:val="00A40A7D"/>
    <w:rsid w:val="00A40BDF"/>
    <w:rsid w:val="00A42091"/>
    <w:rsid w:val="00A43A35"/>
    <w:rsid w:val="00A441F5"/>
    <w:rsid w:val="00A4437D"/>
    <w:rsid w:val="00A45D37"/>
    <w:rsid w:val="00A51A50"/>
    <w:rsid w:val="00A52ECC"/>
    <w:rsid w:val="00A53BE2"/>
    <w:rsid w:val="00A561B1"/>
    <w:rsid w:val="00A6145D"/>
    <w:rsid w:val="00A61B29"/>
    <w:rsid w:val="00A62FA7"/>
    <w:rsid w:val="00A63AC8"/>
    <w:rsid w:val="00A63F91"/>
    <w:rsid w:val="00A64886"/>
    <w:rsid w:val="00A64BBB"/>
    <w:rsid w:val="00A657EA"/>
    <w:rsid w:val="00A668AA"/>
    <w:rsid w:val="00A67530"/>
    <w:rsid w:val="00A70014"/>
    <w:rsid w:val="00A70776"/>
    <w:rsid w:val="00A71161"/>
    <w:rsid w:val="00A72728"/>
    <w:rsid w:val="00A729C1"/>
    <w:rsid w:val="00A73F90"/>
    <w:rsid w:val="00A7552D"/>
    <w:rsid w:val="00A76788"/>
    <w:rsid w:val="00A76A0D"/>
    <w:rsid w:val="00A80E56"/>
    <w:rsid w:val="00A815C4"/>
    <w:rsid w:val="00A81628"/>
    <w:rsid w:val="00A83088"/>
    <w:rsid w:val="00A84517"/>
    <w:rsid w:val="00A84C86"/>
    <w:rsid w:val="00A853DD"/>
    <w:rsid w:val="00A873DC"/>
    <w:rsid w:val="00A87495"/>
    <w:rsid w:val="00A902A0"/>
    <w:rsid w:val="00A90873"/>
    <w:rsid w:val="00A91981"/>
    <w:rsid w:val="00A923D2"/>
    <w:rsid w:val="00A93D16"/>
    <w:rsid w:val="00A95434"/>
    <w:rsid w:val="00AA0E96"/>
    <w:rsid w:val="00AA2606"/>
    <w:rsid w:val="00AA4F01"/>
    <w:rsid w:val="00AA5125"/>
    <w:rsid w:val="00AA72AF"/>
    <w:rsid w:val="00AA75F3"/>
    <w:rsid w:val="00AB0135"/>
    <w:rsid w:val="00AB236E"/>
    <w:rsid w:val="00AB4553"/>
    <w:rsid w:val="00AB5B38"/>
    <w:rsid w:val="00AC0EF2"/>
    <w:rsid w:val="00AC10B5"/>
    <w:rsid w:val="00AC21F3"/>
    <w:rsid w:val="00AC2501"/>
    <w:rsid w:val="00AC2E79"/>
    <w:rsid w:val="00AC39A7"/>
    <w:rsid w:val="00AC5C17"/>
    <w:rsid w:val="00AC6753"/>
    <w:rsid w:val="00AC7C53"/>
    <w:rsid w:val="00AD0241"/>
    <w:rsid w:val="00AD0AFA"/>
    <w:rsid w:val="00AD14FC"/>
    <w:rsid w:val="00AD172D"/>
    <w:rsid w:val="00AD43CD"/>
    <w:rsid w:val="00AD50AB"/>
    <w:rsid w:val="00AD5346"/>
    <w:rsid w:val="00AD5A2E"/>
    <w:rsid w:val="00AD5A93"/>
    <w:rsid w:val="00AD5E28"/>
    <w:rsid w:val="00AD6238"/>
    <w:rsid w:val="00AD7203"/>
    <w:rsid w:val="00AD73A8"/>
    <w:rsid w:val="00AE0EA3"/>
    <w:rsid w:val="00AE0EC6"/>
    <w:rsid w:val="00AE12CD"/>
    <w:rsid w:val="00AE1416"/>
    <w:rsid w:val="00AE3B91"/>
    <w:rsid w:val="00AF03BF"/>
    <w:rsid w:val="00AF03DA"/>
    <w:rsid w:val="00AF040C"/>
    <w:rsid w:val="00AF09A6"/>
    <w:rsid w:val="00AF1365"/>
    <w:rsid w:val="00AF2D96"/>
    <w:rsid w:val="00AF30AB"/>
    <w:rsid w:val="00AF4D61"/>
    <w:rsid w:val="00AF5DA5"/>
    <w:rsid w:val="00AF6351"/>
    <w:rsid w:val="00AF6968"/>
    <w:rsid w:val="00AF6981"/>
    <w:rsid w:val="00AF6A4E"/>
    <w:rsid w:val="00B003CD"/>
    <w:rsid w:val="00B02BD8"/>
    <w:rsid w:val="00B063AB"/>
    <w:rsid w:val="00B0654E"/>
    <w:rsid w:val="00B06985"/>
    <w:rsid w:val="00B12216"/>
    <w:rsid w:val="00B13A1F"/>
    <w:rsid w:val="00B143DD"/>
    <w:rsid w:val="00B173E2"/>
    <w:rsid w:val="00B21769"/>
    <w:rsid w:val="00B21C49"/>
    <w:rsid w:val="00B22118"/>
    <w:rsid w:val="00B234D3"/>
    <w:rsid w:val="00B2414B"/>
    <w:rsid w:val="00B25706"/>
    <w:rsid w:val="00B27671"/>
    <w:rsid w:val="00B27F8F"/>
    <w:rsid w:val="00B3032B"/>
    <w:rsid w:val="00B30489"/>
    <w:rsid w:val="00B30ABD"/>
    <w:rsid w:val="00B31D0D"/>
    <w:rsid w:val="00B33B8B"/>
    <w:rsid w:val="00B34D0F"/>
    <w:rsid w:val="00B35531"/>
    <w:rsid w:val="00B3766A"/>
    <w:rsid w:val="00B37CF6"/>
    <w:rsid w:val="00B41069"/>
    <w:rsid w:val="00B42291"/>
    <w:rsid w:val="00B42404"/>
    <w:rsid w:val="00B4285F"/>
    <w:rsid w:val="00B42C00"/>
    <w:rsid w:val="00B439FB"/>
    <w:rsid w:val="00B44380"/>
    <w:rsid w:val="00B46E25"/>
    <w:rsid w:val="00B4716E"/>
    <w:rsid w:val="00B51010"/>
    <w:rsid w:val="00B5195B"/>
    <w:rsid w:val="00B52438"/>
    <w:rsid w:val="00B52C62"/>
    <w:rsid w:val="00B53C0F"/>
    <w:rsid w:val="00B54A2D"/>
    <w:rsid w:val="00B5597A"/>
    <w:rsid w:val="00B57CF7"/>
    <w:rsid w:val="00B624E3"/>
    <w:rsid w:val="00B62B49"/>
    <w:rsid w:val="00B6477D"/>
    <w:rsid w:val="00B6521E"/>
    <w:rsid w:val="00B65E79"/>
    <w:rsid w:val="00B67AAE"/>
    <w:rsid w:val="00B67DAD"/>
    <w:rsid w:val="00B70909"/>
    <w:rsid w:val="00B7097F"/>
    <w:rsid w:val="00B71732"/>
    <w:rsid w:val="00B71C86"/>
    <w:rsid w:val="00B74C15"/>
    <w:rsid w:val="00B77269"/>
    <w:rsid w:val="00B7782A"/>
    <w:rsid w:val="00B80933"/>
    <w:rsid w:val="00B80CAD"/>
    <w:rsid w:val="00B80EF3"/>
    <w:rsid w:val="00B81104"/>
    <w:rsid w:val="00B81C4F"/>
    <w:rsid w:val="00B81D65"/>
    <w:rsid w:val="00B82648"/>
    <w:rsid w:val="00B83BE8"/>
    <w:rsid w:val="00B8659F"/>
    <w:rsid w:val="00B86F4D"/>
    <w:rsid w:val="00B91115"/>
    <w:rsid w:val="00B92785"/>
    <w:rsid w:val="00B9522F"/>
    <w:rsid w:val="00B965FC"/>
    <w:rsid w:val="00B969CD"/>
    <w:rsid w:val="00B971AA"/>
    <w:rsid w:val="00B97550"/>
    <w:rsid w:val="00BA1A7D"/>
    <w:rsid w:val="00BA1E48"/>
    <w:rsid w:val="00BA1F94"/>
    <w:rsid w:val="00BA22C1"/>
    <w:rsid w:val="00BA329C"/>
    <w:rsid w:val="00BA6D9D"/>
    <w:rsid w:val="00BA70D2"/>
    <w:rsid w:val="00BB0844"/>
    <w:rsid w:val="00BB1F87"/>
    <w:rsid w:val="00BB4273"/>
    <w:rsid w:val="00BB6D22"/>
    <w:rsid w:val="00BC0E6C"/>
    <w:rsid w:val="00BC2814"/>
    <w:rsid w:val="00BD1366"/>
    <w:rsid w:val="00BD1BC0"/>
    <w:rsid w:val="00BD2F35"/>
    <w:rsid w:val="00BD3222"/>
    <w:rsid w:val="00BD41AE"/>
    <w:rsid w:val="00BD4AD2"/>
    <w:rsid w:val="00BD747B"/>
    <w:rsid w:val="00BD7E11"/>
    <w:rsid w:val="00BE05A2"/>
    <w:rsid w:val="00BE0D11"/>
    <w:rsid w:val="00BE1A91"/>
    <w:rsid w:val="00BE1FD6"/>
    <w:rsid w:val="00BE2100"/>
    <w:rsid w:val="00BE3F01"/>
    <w:rsid w:val="00BE4615"/>
    <w:rsid w:val="00BE4B5C"/>
    <w:rsid w:val="00BE6B59"/>
    <w:rsid w:val="00BE6F01"/>
    <w:rsid w:val="00BE76D4"/>
    <w:rsid w:val="00BF1D85"/>
    <w:rsid w:val="00BF3352"/>
    <w:rsid w:val="00BF3F6E"/>
    <w:rsid w:val="00BF5661"/>
    <w:rsid w:val="00BF5998"/>
    <w:rsid w:val="00BF6499"/>
    <w:rsid w:val="00C0249E"/>
    <w:rsid w:val="00C02DE3"/>
    <w:rsid w:val="00C05C6D"/>
    <w:rsid w:val="00C06183"/>
    <w:rsid w:val="00C06E29"/>
    <w:rsid w:val="00C06E66"/>
    <w:rsid w:val="00C108D2"/>
    <w:rsid w:val="00C10CF0"/>
    <w:rsid w:val="00C154F9"/>
    <w:rsid w:val="00C1791D"/>
    <w:rsid w:val="00C228C0"/>
    <w:rsid w:val="00C234F6"/>
    <w:rsid w:val="00C23AC4"/>
    <w:rsid w:val="00C23F2E"/>
    <w:rsid w:val="00C27E4C"/>
    <w:rsid w:val="00C30451"/>
    <w:rsid w:val="00C33A1C"/>
    <w:rsid w:val="00C33A35"/>
    <w:rsid w:val="00C3484A"/>
    <w:rsid w:val="00C34DA2"/>
    <w:rsid w:val="00C35104"/>
    <w:rsid w:val="00C351BC"/>
    <w:rsid w:val="00C35BA4"/>
    <w:rsid w:val="00C37776"/>
    <w:rsid w:val="00C407E2"/>
    <w:rsid w:val="00C40F88"/>
    <w:rsid w:val="00C4319D"/>
    <w:rsid w:val="00C43D3C"/>
    <w:rsid w:val="00C4405E"/>
    <w:rsid w:val="00C46688"/>
    <w:rsid w:val="00C467D8"/>
    <w:rsid w:val="00C47A93"/>
    <w:rsid w:val="00C507DE"/>
    <w:rsid w:val="00C51030"/>
    <w:rsid w:val="00C51964"/>
    <w:rsid w:val="00C51E02"/>
    <w:rsid w:val="00C51ED9"/>
    <w:rsid w:val="00C52174"/>
    <w:rsid w:val="00C523FA"/>
    <w:rsid w:val="00C53E19"/>
    <w:rsid w:val="00C549EB"/>
    <w:rsid w:val="00C55043"/>
    <w:rsid w:val="00C640E9"/>
    <w:rsid w:val="00C67F93"/>
    <w:rsid w:val="00C70416"/>
    <w:rsid w:val="00C733E7"/>
    <w:rsid w:val="00C740F3"/>
    <w:rsid w:val="00C747E7"/>
    <w:rsid w:val="00C7507D"/>
    <w:rsid w:val="00C81161"/>
    <w:rsid w:val="00C8125B"/>
    <w:rsid w:val="00C812E5"/>
    <w:rsid w:val="00C81F17"/>
    <w:rsid w:val="00C827F7"/>
    <w:rsid w:val="00C8295B"/>
    <w:rsid w:val="00C82F4D"/>
    <w:rsid w:val="00C83DAD"/>
    <w:rsid w:val="00C83F5B"/>
    <w:rsid w:val="00C850E3"/>
    <w:rsid w:val="00C86994"/>
    <w:rsid w:val="00C9036F"/>
    <w:rsid w:val="00C90CB1"/>
    <w:rsid w:val="00C91695"/>
    <w:rsid w:val="00C920C6"/>
    <w:rsid w:val="00C9243D"/>
    <w:rsid w:val="00C92B30"/>
    <w:rsid w:val="00C93184"/>
    <w:rsid w:val="00C942EA"/>
    <w:rsid w:val="00C9687D"/>
    <w:rsid w:val="00CA09AD"/>
    <w:rsid w:val="00CA1913"/>
    <w:rsid w:val="00CA1C58"/>
    <w:rsid w:val="00CA1C60"/>
    <w:rsid w:val="00CA2004"/>
    <w:rsid w:val="00CA2577"/>
    <w:rsid w:val="00CA25C6"/>
    <w:rsid w:val="00CA4FA9"/>
    <w:rsid w:val="00CB050C"/>
    <w:rsid w:val="00CB064C"/>
    <w:rsid w:val="00CB2059"/>
    <w:rsid w:val="00CB2621"/>
    <w:rsid w:val="00CB2DD4"/>
    <w:rsid w:val="00CB4FD6"/>
    <w:rsid w:val="00CB63D4"/>
    <w:rsid w:val="00CC08A2"/>
    <w:rsid w:val="00CC15AA"/>
    <w:rsid w:val="00CC2395"/>
    <w:rsid w:val="00CC3968"/>
    <w:rsid w:val="00CC41EE"/>
    <w:rsid w:val="00CC4470"/>
    <w:rsid w:val="00CC4BFB"/>
    <w:rsid w:val="00CC5175"/>
    <w:rsid w:val="00CC663B"/>
    <w:rsid w:val="00CC6667"/>
    <w:rsid w:val="00CC7DC6"/>
    <w:rsid w:val="00CD21DE"/>
    <w:rsid w:val="00CD242B"/>
    <w:rsid w:val="00CD2B4F"/>
    <w:rsid w:val="00CD64A4"/>
    <w:rsid w:val="00CD710C"/>
    <w:rsid w:val="00CE132F"/>
    <w:rsid w:val="00CE2379"/>
    <w:rsid w:val="00CE3527"/>
    <w:rsid w:val="00CE5060"/>
    <w:rsid w:val="00CE7B99"/>
    <w:rsid w:val="00CE7BB0"/>
    <w:rsid w:val="00CF0FD3"/>
    <w:rsid w:val="00CF1052"/>
    <w:rsid w:val="00CF20EA"/>
    <w:rsid w:val="00CF35C7"/>
    <w:rsid w:val="00CF3D98"/>
    <w:rsid w:val="00CF4425"/>
    <w:rsid w:val="00CF6A03"/>
    <w:rsid w:val="00CF6B53"/>
    <w:rsid w:val="00D000D2"/>
    <w:rsid w:val="00D00B82"/>
    <w:rsid w:val="00D0272A"/>
    <w:rsid w:val="00D03FA6"/>
    <w:rsid w:val="00D04EE5"/>
    <w:rsid w:val="00D04F03"/>
    <w:rsid w:val="00D057B1"/>
    <w:rsid w:val="00D0708E"/>
    <w:rsid w:val="00D0758D"/>
    <w:rsid w:val="00D1131B"/>
    <w:rsid w:val="00D126AC"/>
    <w:rsid w:val="00D14E29"/>
    <w:rsid w:val="00D15662"/>
    <w:rsid w:val="00D172D2"/>
    <w:rsid w:val="00D1758D"/>
    <w:rsid w:val="00D17CFA"/>
    <w:rsid w:val="00D2089D"/>
    <w:rsid w:val="00D22D69"/>
    <w:rsid w:val="00D24D7F"/>
    <w:rsid w:val="00D25659"/>
    <w:rsid w:val="00D258EF"/>
    <w:rsid w:val="00D27C0E"/>
    <w:rsid w:val="00D30FD5"/>
    <w:rsid w:val="00D3147E"/>
    <w:rsid w:val="00D31C06"/>
    <w:rsid w:val="00D3202D"/>
    <w:rsid w:val="00D33297"/>
    <w:rsid w:val="00D337DB"/>
    <w:rsid w:val="00D341A6"/>
    <w:rsid w:val="00D342EA"/>
    <w:rsid w:val="00D3619F"/>
    <w:rsid w:val="00D368ED"/>
    <w:rsid w:val="00D416A2"/>
    <w:rsid w:val="00D42E25"/>
    <w:rsid w:val="00D4309A"/>
    <w:rsid w:val="00D43C14"/>
    <w:rsid w:val="00D43EBC"/>
    <w:rsid w:val="00D4401B"/>
    <w:rsid w:val="00D45256"/>
    <w:rsid w:val="00D453BC"/>
    <w:rsid w:val="00D45B29"/>
    <w:rsid w:val="00D45EF0"/>
    <w:rsid w:val="00D50183"/>
    <w:rsid w:val="00D50349"/>
    <w:rsid w:val="00D50BA0"/>
    <w:rsid w:val="00D50EE6"/>
    <w:rsid w:val="00D5113C"/>
    <w:rsid w:val="00D52393"/>
    <w:rsid w:val="00D52969"/>
    <w:rsid w:val="00D5516C"/>
    <w:rsid w:val="00D56054"/>
    <w:rsid w:val="00D563FE"/>
    <w:rsid w:val="00D565BA"/>
    <w:rsid w:val="00D569B4"/>
    <w:rsid w:val="00D5731C"/>
    <w:rsid w:val="00D57438"/>
    <w:rsid w:val="00D601F7"/>
    <w:rsid w:val="00D60C82"/>
    <w:rsid w:val="00D6111F"/>
    <w:rsid w:val="00D613B4"/>
    <w:rsid w:val="00D620D7"/>
    <w:rsid w:val="00D65657"/>
    <w:rsid w:val="00D67EEC"/>
    <w:rsid w:val="00D71200"/>
    <w:rsid w:val="00D734F5"/>
    <w:rsid w:val="00D74216"/>
    <w:rsid w:val="00D7451D"/>
    <w:rsid w:val="00D75677"/>
    <w:rsid w:val="00D76BD0"/>
    <w:rsid w:val="00D77000"/>
    <w:rsid w:val="00D774E5"/>
    <w:rsid w:val="00D77C0D"/>
    <w:rsid w:val="00D80C5E"/>
    <w:rsid w:val="00D80ED5"/>
    <w:rsid w:val="00D82E26"/>
    <w:rsid w:val="00D844AE"/>
    <w:rsid w:val="00D869AE"/>
    <w:rsid w:val="00D870A2"/>
    <w:rsid w:val="00D871F1"/>
    <w:rsid w:val="00D9042B"/>
    <w:rsid w:val="00D90690"/>
    <w:rsid w:val="00D91596"/>
    <w:rsid w:val="00D91DB4"/>
    <w:rsid w:val="00D92273"/>
    <w:rsid w:val="00D92911"/>
    <w:rsid w:val="00DA0EF1"/>
    <w:rsid w:val="00DA2AE8"/>
    <w:rsid w:val="00DA3B81"/>
    <w:rsid w:val="00DA48A3"/>
    <w:rsid w:val="00DA5399"/>
    <w:rsid w:val="00DA54FD"/>
    <w:rsid w:val="00DA572F"/>
    <w:rsid w:val="00DB0640"/>
    <w:rsid w:val="00DB0915"/>
    <w:rsid w:val="00DB4CE6"/>
    <w:rsid w:val="00DB5067"/>
    <w:rsid w:val="00DB50C7"/>
    <w:rsid w:val="00DB6795"/>
    <w:rsid w:val="00DC1D80"/>
    <w:rsid w:val="00DC26DB"/>
    <w:rsid w:val="00DC5B6C"/>
    <w:rsid w:val="00DC6952"/>
    <w:rsid w:val="00DC733E"/>
    <w:rsid w:val="00DD08A5"/>
    <w:rsid w:val="00DD08F7"/>
    <w:rsid w:val="00DD0BB4"/>
    <w:rsid w:val="00DD0D11"/>
    <w:rsid w:val="00DD2CBA"/>
    <w:rsid w:val="00DD3417"/>
    <w:rsid w:val="00DD48EC"/>
    <w:rsid w:val="00DD4C4B"/>
    <w:rsid w:val="00DD6DC1"/>
    <w:rsid w:val="00DD7A95"/>
    <w:rsid w:val="00DD7EFE"/>
    <w:rsid w:val="00DD7F2C"/>
    <w:rsid w:val="00DE08A7"/>
    <w:rsid w:val="00DE09EF"/>
    <w:rsid w:val="00DE0F49"/>
    <w:rsid w:val="00DE329D"/>
    <w:rsid w:val="00DE3CA2"/>
    <w:rsid w:val="00DE4335"/>
    <w:rsid w:val="00DE474B"/>
    <w:rsid w:val="00DE506E"/>
    <w:rsid w:val="00DE6C06"/>
    <w:rsid w:val="00DF00FA"/>
    <w:rsid w:val="00DF1561"/>
    <w:rsid w:val="00DF1EF5"/>
    <w:rsid w:val="00DF3BC7"/>
    <w:rsid w:val="00DF78D9"/>
    <w:rsid w:val="00E0383F"/>
    <w:rsid w:val="00E0477E"/>
    <w:rsid w:val="00E04EEB"/>
    <w:rsid w:val="00E05A1D"/>
    <w:rsid w:val="00E0647D"/>
    <w:rsid w:val="00E1285C"/>
    <w:rsid w:val="00E12947"/>
    <w:rsid w:val="00E15EF8"/>
    <w:rsid w:val="00E16EBD"/>
    <w:rsid w:val="00E17315"/>
    <w:rsid w:val="00E17EA6"/>
    <w:rsid w:val="00E2424B"/>
    <w:rsid w:val="00E2768C"/>
    <w:rsid w:val="00E30AB8"/>
    <w:rsid w:val="00E3178A"/>
    <w:rsid w:val="00E32101"/>
    <w:rsid w:val="00E3425E"/>
    <w:rsid w:val="00E40DDF"/>
    <w:rsid w:val="00E4326C"/>
    <w:rsid w:val="00E4483D"/>
    <w:rsid w:val="00E44883"/>
    <w:rsid w:val="00E478A5"/>
    <w:rsid w:val="00E5083D"/>
    <w:rsid w:val="00E52BF7"/>
    <w:rsid w:val="00E53B2C"/>
    <w:rsid w:val="00E566C7"/>
    <w:rsid w:val="00E56CCE"/>
    <w:rsid w:val="00E602EA"/>
    <w:rsid w:val="00E60A45"/>
    <w:rsid w:val="00E6331A"/>
    <w:rsid w:val="00E65D64"/>
    <w:rsid w:val="00E66D31"/>
    <w:rsid w:val="00E67BEE"/>
    <w:rsid w:val="00E701A1"/>
    <w:rsid w:val="00E70E64"/>
    <w:rsid w:val="00E710FF"/>
    <w:rsid w:val="00E711FF"/>
    <w:rsid w:val="00E71B11"/>
    <w:rsid w:val="00E71E6D"/>
    <w:rsid w:val="00E72A79"/>
    <w:rsid w:val="00E72B29"/>
    <w:rsid w:val="00E7484C"/>
    <w:rsid w:val="00E77EF4"/>
    <w:rsid w:val="00E8166E"/>
    <w:rsid w:val="00E81E5E"/>
    <w:rsid w:val="00E829BC"/>
    <w:rsid w:val="00E85C71"/>
    <w:rsid w:val="00E85D09"/>
    <w:rsid w:val="00E8675E"/>
    <w:rsid w:val="00E87020"/>
    <w:rsid w:val="00E90B4B"/>
    <w:rsid w:val="00E93B75"/>
    <w:rsid w:val="00E94848"/>
    <w:rsid w:val="00E94A8B"/>
    <w:rsid w:val="00E95B5B"/>
    <w:rsid w:val="00E97F63"/>
    <w:rsid w:val="00EA125B"/>
    <w:rsid w:val="00EA1E01"/>
    <w:rsid w:val="00EA28ED"/>
    <w:rsid w:val="00EA48C2"/>
    <w:rsid w:val="00EA66AA"/>
    <w:rsid w:val="00EB0492"/>
    <w:rsid w:val="00EB0E30"/>
    <w:rsid w:val="00EB1603"/>
    <w:rsid w:val="00EB3079"/>
    <w:rsid w:val="00EB3436"/>
    <w:rsid w:val="00EB3771"/>
    <w:rsid w:val="00EB3B2A"/>
    <w:rsid w:val="00EB5170"/>
    <w:rsid w:val="00EC0358"/>
    <w:rsid w:val="00EC05D3"/>
    <w:rsid w:val="00EC2685"/>
    <w:rsid w:val="00EC3459"/>
    <w:rsid w:val="00EC572D"/>
    <w:rsid w:val="00EC7058"/>
    <w:rsid w:val="00ED033D"/>
    <w:rsid w:val="00ED2A93"/>
    <w:rsid w:val="00ED3218"/>
    <w:rsid w:val="00ED3F6F"/>
    <w:rsid w:val="00ED419B"/>
    <w:rsid w:val="00ED4589"/>
    <w:rsid w:val="00ED6973"/>
    <w:rsid w:val="00EE17CA"/>
    <w:rsid w:val="00EE24A0"/>
    <w:rsid w:val="00EE2A1F"/>
    <w:rsid w:val="00EE4EE9"/>
    <w:rsid w:val="00EE5B39"/>
    <w:rsid w:val="00EE60FF"/>
    <w:rsid w:val="00EE6859"/>
    <w:rsid w:val="00EE7797"/>
    <w:rsid w:val="00EE7983"/>
    <w:rsid w:val="00EF02AF"/>
    <w:rsid w:val="00EF1158"/>
    <w:rsid w:val="00EF116C"/>
    <w:rsid w:val="00EF1382"/>
    <w:rsid w:val="00EF214B"/>
    <w:rsid w:val="00EF222E"/>
    <w:rsid w:val="00EF2BCC"/>
    <w:rsid w:val="00EF333C"/>
    <w:rsid w:val="00EF3505"/>
    <w:rsid w:val="00EF372F"/>
    <w:rsid w:val="00EF4B9B"/>
    <w:rsid w:val="00EF59AD"/>
    <w:rsid w:val="00EF60AA"/>
    <w:rsid w:val="00EF6FDE"/>
    <w:rsid w:val="00EF725E"/>
    <w:rsid w:val="00F030A0"/>
    <w:rsid w:val="00F03809"/>
    <w:rsid w:val="00F03DBA"/>
    <w:rsid w:val="00F062A9"/>
    <w:rsid w:val="00F067B9"/>
    <w:rsid w:val="00F075DA"/>
    <w:rsid w:val="00F10EC4"/>
    <w:rsid w:val="00F12D44"/>
    <w:rsid w:val="00F130AF"/>
    <w:rsid w:val="00F136F6"/>
    <w:rsid w:val="00F13876"/>
    <w:rsid w:val="00F1447C"/>
    <w:rsid w:val="00F1461C"/>
    <w:rsid w:val="00F1481E"/>
    <w:rsid w:val="00F14DE2"/>
    <w:rsid w:val="00F15E22"/>
    <w:rsid w:val="00F1607D"/>
    <w:rsid w:val="00F166FF"/>
    <w:rsid w:val="00F16F8F"/>
    <w:rsid w:val="00F17D6A"/>
    <w:rsid w:val="00F206A5"/>
    <w:rsid w:val="00F20CE0"/>
    <w:rsid w:val="00F21E38"/>
    <w:rsid w:val="00F21E6F"/>
    <w:rsid w:val="00F233C4"/>
    <w:rsid w:val="00F23875"/>
    <w:rsid w:val="00F2430D"/>
    <w:rsid w:val="00F2549D"/>
    <w:rsid w:val="00F259F3"/>
    <w:rsid w:val="00F278F0"/>
    <w:rsid w:val="00F30B7D"/>
    <w:rsid w:val="00F31689"/>
    <w:rsid w:val="00F318AD"/>
    <w:rsid w:val="00F3207B"/>
    <w:rsid w:val="00F34862"/>
    <w:rsid w:val="00F34D85"/>
    <w:rsid w:val="00F35945"/>
    <w:rsid w:val="00F35C51"/>
    <w:rsid w:val="00F362BD"/>
    <w:rsid w:val="00F36424"/>
    <w:rsid w:val="00F364BC"/>
    <w:rsid w:val="00F4058B"/>
    <w:rsid w:val="00F41175"/>
    <w:rsid w:val="00F431F9"/>
    <w:rsid w:val="00F43396"/>
    <w:rsid w:val="00F43F28"/>
    <w:rsid w:val="00F44106"/>
    <w:rsid w:val="00F4487B"/>
    <w:rsid w:val="00F448A7"/>
    <w:rsid w:val="00F45C8D"/>
    <w:rsid w:val="00F45D0E"/>
    <w:rsid w:val="00F462A0"/>
    <w:rsid w:val="00F4678B"/>
    <w:rsid w:val="00F46918"/>
    <w:rsid w:val="00F4738B"/>
    <w:rsid w:val="00F51632"/>
    <w:rsid w:val="00F5193D"/>
    <w:rsid w:val="00F5194D"/>
    <w:rsid w:val="00F5425F"/>
    <w:rsid w:val="00F54FF4"/>
    <w:rsid w:val="00F55622"/>
    <w:rsid w:val="00F55923"/>
    <w:rsid w:val="00F57B56"/>
    <w:rsid w:val="00F60295"/>
    <w:rsid w:val="00F60923"/>
    <w:rsid w:val="00F62089"/>
    <w:rsid w:val="00F629CD"/>
    <w:rsid w:val="00F64367"/>
    <w:rsid w:val="00F65FC9"/>
    <w:rsid w:val="00F65FD2"/>
    <w:rsid w:val="00F70C9A"/>
    <w:rsid w:val="00F71614"/>
    <w:rsid w:val="00F723A0"/>
    <w:rsid w:val="00F7295E"/>
    <w:rsid w:val="00F72C36"/>
    <w:rsid w:val="00F7410C"/>
    <w:rsid w:val="00F751FE"/>
    <w:rsid w:val="00F76BEE"/>
    <w:rsid w:val="00F77805"/>
    <w:rsid w:val="00F83612"/>
    <w:rsid w:val="00F83686"/>
    <w:rsid w:val="00F84618"/>
    <w:rsid w:val="00F87C2A"/>
    <w:rsid w:val="00F901A0"/>
    <w:rsid w:val="00F905D7"/>
    <w:rsid w:val="00F9097B"/>
    <w:rsid w:val="00F90BEF"/>
    <w:rsid w:val="00F92E5A"/>
    <w:rsid w:val="00F948F7"/>
    <w:rsid w:val="00F94F1C"/>
    <w:rsid w:val="00F95017"/>
    <w:rsid w:val="00F9662D"/>
    <w:rsid w:val="00F97ED7"/>
    <w:rsid w:val="00FA0189"/>
    <w:rsid w:val="00FA01E5"/>
    <w:rsid w:val="00FA0502"/>
    <w:rsid w:val="00FA0F35"/>
    <w:rsid w:val="00FA18B6"/>
    <w:rsid w:val="00FA30AE"/>
    <w:rsid w:val="00FB0E4E"/>
    <w:rsid w:val="00FB1A74"/>
    <w:rsid w:val="00FB1C1C"/>
    <w:rsid w:val="00FB2459"/>
    <w:rsid w:val="00FB2BC1"/>
    <w:rsid w:val="00FB5BFE"/>
    <w:rsid w:val="00FB70DF"/>
    <w:rsid w:val="00FB710B"/>
    <w:rsid w:val="00FB71E4"/>
    <w:rsid w:val="00FB7DDB"/>
    <w:rsid w:val="00FC20E3"/>
    <w:rsid w:val="00FC3002"/>
    <w:rsid w:val="00FC3F1D"/>
    <w:rsid w:val="00FC418B"/>
    <w:rsid w:val="00FC4468"/>
    <w:rsid w:val="00FC6AE4"/>
    <w:rsid w:val="00FC6B1E"/>
    <w:rsid w:val="00FD02A3"/>
    <w:rsid w:val="00FD0D99"/>
    <w:rsid w:val="00FD1731"/>
    <w:rsid w:val="00FD249E"/>
    <w:rsid w:val="00FD38D1"/>
    <w:rsid w:val="00FD4B26"/>
    <w:rsid w:val="00FD5F6E"/>
    <w:rsid w:val="00FD65CD"/>
    <w:rsid w:val="00FD6EFF"/>
    <w:rsid w:val="00FD6FE5"/>
    <w:rsid w:val="00FE0CEE"/>
    <w:rsid w:val="00FE2D80"/>
    <w:rsid w:val="00FE3B91"/>
    <w:rsid w:val="00FE5BAB"/>
    <w:rsid w:val="00FE652D"/>
    <w:rsid w:val="00FE6532"/>
    <w:rsid w:val="00FE753D"/>
    <w:rsid w:val="00FE779A"/>
    <w:rsid w:val="00FE7C6C"/>
    <w:rsid w:val="00FF0192"/>
    <w:rsid w:val="00FF033B"/>
    <w:rsid w:val="00FF0C10"/>
    <w:rsid w:val="00FF44B2"/>
    <w:rsid w:val="00FF498F"/>
    <w:rsid w:val="00FF4F55"/>
    <w:rsid w:val="00FF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443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6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F91"/>
  </w:style>
  <w:style w:type="paragraph" w:styleId="Footer">
    <w:name w:val="footer"/>
    <w:basedOn w:val="Normal"/>
    <w:link w:val="FooterChar"/>
    <w:uiPriority w:val="99"/>
    <w:unhideWhenUsed/>
    <w:rsid w:val="00A63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F91"/>
  </w:style>
  <w:style w:type="character" w:styleId="CommentReference">
    <w:name w:val="annotation reference"/>
    <w:basedOn w:val="DefaultParagraphFont"/>
    <w:uiPriority w:val="99"/>
    <w:semiHidden/>
    <w:unhideWhenUsed/>
    <w:rsid w:val="00144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6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C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07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A7070"/>
  </w:style>
  <w:style w:type="character" w:customStyle="1" w:styleId="cit-print-date">
    <w:name w:val="cit-print-date"/>
    <w:basedOn w:val="DefaultParagraphFont"/>
    <w:rsid w:val="004A7070"/>
  </w:style>
  <w:style w:type="character" w:customStyle="1" w:styleId="cit-sep">
    <w:name w:val="cit-sep"/>
    <w:basedOn w:val="DefaultParagraphFont"/>
    <w:rsid w:val="004A7070"/>
  </w:style>
  <w:style w:type="character" w:customStyle="1" w:styleId="cit-vol">
    <w:name w:val="cit-vol"/>
    <w:basedOn w:val="DefaultParagraphFont"/>
    <w:rsid w:val="004A7070"/>
  </w:style>
  <w:style w:type="character" w:customStyle="1" w:styleId="cit-issue">
    <w:name w:val="cit-issue"/>
    <w:basedOn w:val="DefaultParagraphFont"/>
    <w:rsid w:val="004A7070"/>
  </w:style>
  <w:style w:type="character" w:customStyle="1" w:styleId="cit-first-page">
    <w:name w:val="cit-first-page"/>
    <w:basedOn w:val="DefaultParagraphFont"/>
    <w:rsid w:val="004A7070"/>
  </w:style>
  <w:style w:type="paragraph" w:customStyle="1" w:styleId="EndNoteBibliographyTitle">
    <w:name w:val="EndNote Bibliography Title"/>
    <w:basedOn w:val="Normal"/>
    <w:link w:val="EndNoteBibliographyTitleChar"/>
    <w:rsid w:val="00E508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8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8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083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5083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A13DE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0D273D"/>
    <w:rPr>
      <w:color w:val="2B579A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4F4B99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D8BCA-E835-49FD-B10E-6F474F2FE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3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.E. Peters</dc:creator>
  <cp:lastModifiedBy>0001326</cp:lastModifiedBy>
  <cp:revision>18</cp:revision>
  <dcterms:created xsi:type="dcterms:W3CDTF">2018-04-03T09:24:00Z</dcterms:created>
  <dcterms:modified xsi:type="dcterms:W3CDTF">2019-11-08T03:45:00Z</dcterms:modified>
</cp:coreProperties>
</file>